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86F" w:rsidRDefault="004E586F" w:rsidP="009841B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GoBack"/>
      <w:bookmarkEnd w:id="0"/>
    </w:p>
    <w:p w:rsidR="00A33E6C" w:rsidRPr="00A33E6C" w:rsidRDefault="00A33E6C" w:rsidP="009841B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A33E6C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Supplemental data </w:t>
      </w:r>
    </w:p>
    <w:p w:rsidR="00A33E6C" w:rsidRDefault="00A33E6C" w:rsidP="009841B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9841BB" w:rsidRPr="004E2611" w:rsidRDefault="009841BB" w:rsidP="009841BB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4E2611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450CAD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4E2611">
        <w:rPr>
          <w:rFonts w:ascii="Arial" w:hAnsi="Arial" w:cs="Arial"/>
          <w:b/>
          <w:bCs/>
          <w:sz w:val="20"/>
          <w:szCs w:val="20"/>
          <w:lang w:val="en-US"/>
        </w:rPr>
        <w:t>1.</w:t>
      </w:r>
      <w:r w:rsidRPr="004E2611">
        <w:rPr>
          <w:rFonts w:ascii="Arial" w:hAnsi="Arial" w:cs="Arial"/>
          <w:sz w:val="20"/>
          <w:szCs w:val="20"/>
          <w:lang w:val="en-GB"/>
        </w:rPr>
        <w:t xml:space="preserve"> </w:t>
      </w:r>
      <w:r w:rsidR="002B7FEB">
        <w:rPr>
          <w:rFonts w:ascii="Arial" w:hAnsi="Arial" w:cs="Arial"/>
          <w:sz w:val="20"/>
          <w:szCs w:val="20"/>
          <w:lang w:val="en-GB"/>
        </w:rPr>
        <w:t xml:space="preserve"> </w:t>
      </w:r>
      <w:r w:rsidRPr="002B7FEB">
        <w:rPr>
          <w:rFonts w:ascii="Arial" w:hAnsi="Arial" w:cs="Arial"/>
          <w:b/>
          <w:sz w:val="20"/>
          <w:szCs w:val="20"/>
          <w:lang w:val="en-GB"/>
        </w:rPr>
        <w:t xml:space="preserve">Monoclonal antibody </w:t>
      </w:r>
      <w:r w:rsidRPr="002B7FEB">
        <w:rPr>
          <w:rFonts w:ascii="Arial" w:hAnsi="Arial" w:cs="Arial"/>
          <w:b/>
          <w:sz w:val="20"/>
          <w:szCs w:val="20"/>
          <w:lang w:val="en-US"/>
        </w:rPr>
        <w:t>combinations</w:t>
      </w:r>
      <w:r w:rsidR="00815470" w:rsidRPr="002B7FEB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2B7FEB">
        <w:rPr>
          <w:rFonts w:ascii="Arial" w:hAnsi="Arial" w:cs="Arial"/>
          <w:b/>
          <w:color w:val="000000"/>
          <w:kern w:val="24"/>
          <w:sz w:val="20"/>
          <w:szCs w:val="20"/>
          <w:lang w:val="en-US"/>
        </w:rPr>
        <w:t xml:space="preserve">used for the </w:t>
      </w:r>
      <w:proofErr w:type="spellStart"/>
      <w:r w:rsidRPr="002B7FEB">
        <w:rPr>
          <w:rFonts w:ascii="Arial" w:hAnsi="Arial" w:cs="Arial"/>
          <w:b/>
          <w:color w:val="000000"/>
          <w:kern w:val="24"/>
          <w:sz w:val="20"/>
          <w:szCs w:val="20"/>
          <w:lang w:val="en-US"/>
        </w:rPr>
        <w:t>immunophenotypic</w:t>
      </w:r>
      <w:proofErr w:type="spellEnd"/>
      <w:r w:rsidRPr="002B7FEB">
        <w:rPr>
          <w:rFonts w:ascii="Arial" w:hAnsi="Arial" w:cs="Arial"/>
          <w:b/>
          <w:color w:val="000000"/>
          <w:kern w:val="24"/>
          <w:sz w:val="20"/>
          <w:szCs w:val="20"/>
          <w:lang w:val="en-US"/>
        </w:rPr>
        <w:t xml:space="preserve"> analysis of </w:t>
      </w:r>
      <w:r w:rsidRPr="002B7FEB">
        <w:rPr>
          <w:rFonts w:ascii="Arial" w:hAnsi="Arial" w:cs="Arial"/>
          <w:b/>
          <w:bCs/>
          <w:sz w:val="20"/>
          <w:szCs w:val="20"/>
          <w:lang w:val="en-US"/>
        </w:rPr>
        <w:t xml:space="preserve">CLL-like </w:t>
      </w:r>
      <w:r w:rsidR="00815470" w:rsidRPr="002B7FEB">
        <w:rPr>
          <w:rFonts w:ascii="Arial" w:hAnsi="Arial" w:cs="Arial"/>
          <w:b/>
          <w:bCs/>
          <w:sz w:val="20"/>
          <w:szCs w:val="20"/>
          <w:lang w:val="en-US"/>
        </w:rPr>
        <w:t xml:space="preserve">and CLL </w:t>
      </w:r>
      <w:r w:rsidRPr="002B7FEB">
        <w:rPr>
          <w:rFonts w:ascii="Arial" w:hAnsi="Arial" w:cs="Arial"/>
          <w:b/>
          <w:bCs/>
          <w:sz w:val="20"/>
          <w:szCs w:val="20"/>
          <w:lang w:val="en-US"/>
        </w:rPr>
        <w:t>B cells</w:t>
      </w:r>
      <w:r w:rsidRPr="002B7FEB">
        <w:rPr>
          <w:rFonts w:ascii="Arial" w:hAnsi="Arial" w:cs="Arial"/>
          <w:b/>
          <w:bCs/>
          <w:color w:val="000000"/>
          <w:kern w:val="24"/>
          <w:sz w:val="20"/>
          <w:szCs w:val="20"/>
          <w:lang w:val="en-US"/>
        </w:rPr>
        <w:t>.</w:t>
      </w:r>
    </w:p>
    <w:p w:rsidR="009841BB" w:rsidRPr="004E2611" w:rsidRDefault="009841BB" w:rsidP="009841BB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60"/>
        <w:gridCol w:w="841"/>
        <w:gridCol w:w="709"/>
        <w:gridCol w:w="1089"/>
        <w:gridCol w:w="1098"/>
        <w:gridCol w:w="1229"/>
        <w:gridCol w:w="977"/>
        <w:gridCol w:w="973"/>
        <w:gridCol w:w="836"/>
      </w:tblGrid>
      <w:tr w:rsidR="00954A8D" w:rsidRPr="005628FE" w:rsidTr="001B5AB3">
        <w:trPr>
          <w:trHeight w:val="402"/>
        </w:trPr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54A8D" w:rsidRPr="005628FE" w:rsidRDefault="00954A8D" w:rsidP="00A464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628F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ube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54A8D" w:rsidRPr="005628FE" w:rsidRDefault="00954A8D" w:rsidP="00A464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5628F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acB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4A8D" w:rsidRPr="005628FE" w:rsidRDefault="00954A8D" w:rsidP="00954A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acO</w:t>
            </w:r>
            <w:proofErr w:type="spellEnd"/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54A8D" w:rsidRPr="005628FE" w:rsidRDefault="00954A8D" w:rsidP="00A464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628F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FITC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54A8D" w:rsidRPr="005628FE" w:rsidRDefault="00954A8D" w:rsidP="00A464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628F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E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54A8D" w:rsidRPr="005628FE" w:rsidRDefault="00954A8D" w:rsidP="00A464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628F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erCPCy5.5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54A8D" w:rsidRPr="005628FE" w:rsidRDefault="00954A8D" w:rsidP="00A464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628F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ECy7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54A8D" w:rsidRPr="005628FE" w:rsidRDefault="00954A8D" w:rsidP="00A4649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628FE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PC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4A8D" w:rsidRPr="005628FE" w:rsidRDefault="00954A8D" w:rsidP="00954A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F700</w:t>
            </w:r>
          </w:p>
        </w:tc>
      </w:tr>
      <w:tr w:rsidR="00954A8D" w:rsidRPr="00E2194B" w:rsidTr="001B5AB3">
        <w:trPr>
          <w:trHeight w:val="422"/>
        </w:trPr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2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44501" w:rsidP="00954A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45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524DC9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8</w:t>
            </w:r>
            <w:r w:rsidR="00524DC9">
              <w:rPr>
                <w:rFonts w:ascii="Arial" w:hAnsi="Arial" w:cs="Arial"/>
                <w:sz w:val="16"/>
                <w:szCs w:val="16"/>
                <w:lang w:val="en-GB"/>
              </w:rPr>
              <w:t xml:space="preserve"> + </w:t>
            </w:r>
          </w:p>
          <w:p w:rsidR="00954A8D" w:rsidRPr="00E2194B" w:rsidRDefault="00524DC9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nti-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SmIg</w:t>
            </w: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λ</w:t>
            </w:r>
            <w:proofErr w:type="spellEnd"/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44501" w:rsidP="00524DC9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56</w:t>
            </w:r>
            <w:r w:rsidR="00524DC9">
              <w:rPr>
                <w:rFonts w:ascii="Arial" w:hAnsi="Arial" w:cs="Arial"/>
                <w:sz w:val="16"/>
                <w:szCs w:val="16"/>
                <w:lang w:val="en-GB"/>
              </w:rPr>
              <w:t xml:space="preserve"> +</w:t>
            </w:r>
            <w:r w:rsidR="0078219E" w:rsidRPr="00E2194B">
              <w:rPr>
                <w:rFonts w:ascii="Arial" w:hAnsi="Arial" w:cs="Arial"/>
                <w:sz w:val="16"/>
                <w:szCs w:val="16"/>
                <w:lang w:val="en-GB"/>
              </w:rPr>
              <w:t xml:space="preserve"> Anti-</w:t>
            </w:r>
            <w:proofErr w:type="spellStart"/>
            <w:r w:rsidR="0078219E" w:rsidRPr="00E2194B">
              <w:rPr>
                <w:rFonts w:ascii="Arial" w:hAnsi="Arial" w:cs="Arial"/>
                <w:sz w:val="16"/>
                <w:szCs w:val="16"/>
                <w:lang w:val="en-GB"/>
              </w:rPr>
              <w:t>SmIgκ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4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19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3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44501" w:rsidP="00954A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38</w:t>
            </w:r>
          </w:p>
        </w:tc>
      </w:tr>
      <w:tr w:rsidR="00954A8D" w:rsidRPr="00E2194B" w:rsidTr="001B5AB3">
        <w:trPr>
          <w:trHeight w:val="422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8D" w:rsidRPr="00E2194B" w:rsidRDefault="00944501" w:rsidP="00954A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yBcl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8D" w:rsidRPr="00E2194B" w:rsidRDefault="00944501" w:rsidP="00954A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38</w:t>
            </w:r>
          </w:p>
        </w:tc>
      </w:tr>
      <w:tr w:rsidR="00954A8D" w:rsidRPr="00E2194B" w:rsidTr="001B5AB3">
        <w:trPr>
          <w:trHeight w:val="422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070BE8" w:rsidP="00954A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8114DB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Anti-</w:t>
            </w:r>
            <w:proofErr w:type="spellStart"/>
            <w:r w:rsidR="00944501" w:rsidRPr="00E2194B">
              <w:rPr>
                <w:rFonts w:ascii="Arial" w:hAnsi="Arial" w:cs="Arial"/>
                <w:sz w:val="16"/>
                <w:szCs w:val="16"/>
                <w:lang w:val="en-GB"/>
              </w:rPr>
              <w:t>SmIgλ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8114DB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Anti-</w:t>
            </w:r>
            <w:proofErr w:type="spellStart"/>
            <w:r w:rsidR="00944501" w:rsidRPr="00E2194B">
              <w:rPr>
                <w:rFonts w:ascii="Arial" w:hAnsi="Arial" w:cs="Arial"/>
                <w:sz w:val="16"/>
                <w:szCs w:val="16"/>
                <w:lang w:val="en-GB"/>
              </w:rPr>
              <w:t>SmIgκ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070BE8" w:rsidP="00954A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954A8D" w:rsidRPr="00E2194B" w:rsidTr="001B5AB3">
        <w:trPr>
          <w:trHeight w:val="422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8D" w:rsidRPr="00E2194B" w:rsidRDefault="00070BE8" w:rsidP="00954A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CR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8D" w:rsidRPr="00E2194B" w:rsidRDefault="00070BE8" w:rsidP="00954A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954A8D" w:rsidRPr="00E2194B" w:rsidTr="001B5AB3">
        <w:trPr>
          <w:trHeight w:val="4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070BE8" w:rsidP="00954A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10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11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070BE8" w:rsidP="00954A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954A8D" w:rsidRPr="00E2194B" w:rsidTr="001B5AB3">
        <w:trPr>
          <w:trHeight w:val="43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8D" w:rsidRPr="00E2194B" w:rsidRDefault="00070BE8" w:rsidP="00954A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4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79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49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8D" w:rsidRPr="00E2194B" w:rsidRDefault="00070BE8" w:rsidP="00954A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954A8D" w:rsidRPr="00E2194B" w:rsidTr="001B5AB3">
        <w:trPr>
          <w:trHeight w:val="428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070BE8" w:rsidP="00954A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SmIgM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2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954A8D" w:rsidRPr="00E2194B" w:rsidRDefault="00070BE8" w:rsidP="00954A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954A8D" w:rsidRPr="00E2194B" w:rsidTr="001B5AB3">
        <w:trPr>
          <w:trHeight w:val="406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8D" w:rsidRPr="00E2194B" w:rsidRDefault="00070BE8" w:rsidP="00954A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FMC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1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A8D" w:rsidRPr="00E2194B" w:rsidRDefault="00070BE8" w:rsidP="00954A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954A8D" w:rsidRPr="00E2194B" w:rsidTr="001B5AB3">
        <w:trPr>
          <w:trHeight w:val="426"/>
        </w:trPr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vAlign w:val="center"/>
          </w:tcPr>
          <w:p w:rsidR="00954A8D" w:rsidRPr="00E2194B" w:rsidRDefault="00944501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vAlign w:val="center"/>
          </w:tcPr>
          <w:p w:rsidR="00954A8D" w:rsidRPr="00E2194B" w:rsidRDefault="00070BE8" w:rsidP="00954A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yZap7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1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vAlign w:val="center"/>
          </w:tcPr>
          <w:p w:rsidR="00954A8D" w:rsidRPr="00E2194B" w:rsidRDefault="00954A8D" w:rsidP="00A4649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2194B">
              <w:rPr>
                <w:rFonts w:ascii="Arial" w:hAnsi="Arial" w:cs="Arial"/>
                <w:sz w:val="16"/>
                <w:szCs w:val="16"/>
                <w:lang w:val="en-GB"/>
              </w:rPr>
              <w:t>CD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5" w:color="auto" w:fill="auto"/>
            <w:vAlign w:val="center"/>
          </w:tcPr>
          <w:p w:rsidR="00954A8D" w:rsidRPr="00E2194B" w:rsidRDefault="00070BE8" w:rsidP="00954A8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</w:tbl>
    <w:p w:rsidR="009841BB" w:rsidRPr="00E2194B" w:rsidRDefault="009841BB" w:rsidP="00E4003B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9841BB" w:rsidRPr="00DD662F" w:rsidRDefault="009841BB" w:rsidP="009841BB">
      <w:pPr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E2194B">
        <w:rPr>
          <w:rFonts w:ascii="Arial" w:hAnsi="Arial" w:cs="Arial"/>
          <w:sz w:val="16"/>
          <w:szCs w:val="16"/>
          <w:lang w:val="en-GB"/>
        </w:rPr>
        <w:t>All reagents were purchased from Becton Dickinson Biosciences (BD; San José, CA</w:t>
      </w:r>
      <w:r w:rsidR="0046045E">
        <w:rPr>
          <w:rFonts w:ascii="Arial" w:hAnsi="Arial" w:cs="Arial"/>
          <w:sz w:val="16"/>
          <w:szCs w:val="16"/>
          <w:lang w:val="en-GB"/>
        </w:rPr>
        <w:t>; USA</w:t>
      </w:r>
      <w:r w:rsidRPr="00E2194B">
        <w:rPr>
          <w:rFonts w:ascii="Arial" w:hAnsi="Arial" w:cs="Arial"/>
          <w:sz w:val="16"/>
          <w:szCs w:val="16"/>
          <w:lang w:val="en-GB"/>
        </w:rPr>
        <w:t>), except CD19-PECy7 which was obtained from Beckman/Coulter (Miami, FL</w:t>
      </w:r>
      <w:r w:rsidR="0046045E">
        <w:rPr>
          <w:rFonts w:ascii="Arial" w:hAnsi="Arial" w:cs="Arial"/>
          <w:sz w:val="16"/>
          <w:szCs w:val="16"/>
          <w:lang w:val="en-GB"/>
        </w:rPr>
        <w:t>. USA</w:t>
      </w:r>
      <w:r w:rsidRPr="00E2194B">
        <w:rPr>
          <w:rFonts w:ascii="Arial" w:hAnsi="Arial" w:cs="Arial"/>
          <w:sz w:val="16"/>
          <w:szCs w:val="16"/>
          <w:lang w:val="en-GB"/>
        </w:rPr>
        <w:t xml:space="preserve">), CD20-PacB that was purchased from </w:t>
      </w:r>
      <w:proofErr w:type="spellStart"/>
      <w:r w:rsidRPr="00E2194B">
        <w:rPr>
          <w:rFonts w:ascii="Arial" w:hAnsi="Arial" w:cs="Arial"/>
          <w:sz w:val="16"/>
          <w:szCs w:val="16"/>
          <w:lang w:val="en-GB"/>
        </w:rPr>
        <w:t>eBiosciences</w:t>
      </w:r>
      <w:proofErr w:type="spellEnd"/>
      <w:r w:rsidRPr="00E2194B">
        <w:rPr>
          <w:rFonts w:ascii="Arial" w:hAnsi="Arial" w:cs="Arial"/>
          <w:sz w:val="16"/>
          <w:szCs w:val="16"/>
          <w:lang w:val="en-GB"/>
        </w:rPr>
        <w:t xml:space="preserve"> (San Diego, CA</w:t>
      </w:r>
      <w:r w:rsidR="0046045E">
        <w:rPr>
          <w:rFonts w:ascii="Arial" w:hAnsi="Arial" w:cs="Arial"/>
          <w:sz w:val="16"/>
          <w:szCs w:val="16"/>
          <w:lang w:val="en-GB"/>
        </w:rPr>
        <w:t>, USA</w:t>
      </w:r>
      <w:r w:rsidRPr="00E2194B">
        <w:rPr>
          <w:rFonts w:ascii="Arial" w:hAnsi="Arial" w:cs="Arial"/>
          <w:sz w:val="16"/>
          <w:szCs w:val="16"/>
          <w:lang w:val="en-GB"/>
        </w:rPr>
        <w:t xml:space="preserve">), CD38-AF700 that was from </w:t>
      </w:r>
      <w:proofErr w:type="spellStart"/>
      <w:r w:rsidRPr="00E2194B">
        <w:rPr>
          <w:rFonts w:ascii="Arial" w:hAnsi="Arial" w:cs="Arial"/>
          <w:sz w:val="16"/>
          <w:szCs w:val="16"/>
          <w:lang w:val="en-GB"/>
        </w:rPr>
        <w:t>Exbio</w:t>
      </w:r>
      <w:proofErr w:type="spellEnd"/>
      <w:r w:rsidRPr="00E2194B">
        <w:rPr>
          <w:rFonts w:ascii="Arial" w:hAnsi="Arial" w:cs="Arial"/>
          <w:sz w:val="16"/>
          <w:szCs w:val="16"/>
          <w:lang w:val="en-GB"/>
        </w:rPr>
        <w:t xml:space="preserve"> (Prague, Czech Republic), CD45-PacO from Invitrogen (Carlsbad, CA</w:t>
      </w:r>
      <w:r w:rsidR="0046045E">
        <w:rPr>
          <w:rFonts w:ascii="Arial" w:hAnsi="Arial" w:cs="Arial"/>
          <w:sz w:val="16"/>
          <w:szCs w:val="16"/>
          <w:lang w:val="en-GB"/>
        </w:rPr>
        <w:t>, USA), CD79b-PE, CD24-PE, and CD43-</w:t>
      </w:r>
      <w:r w:rsidRPr="00E2194B">
        <w:rPr>
          <w:rFonts w:ascii="Arial" w:hAnsi="Arial" w:cs="Arial"/>
          <w:sz w:val="16"/>
          <w:szCs w:val="16"/>
          <w:lang w:val="en-GB"/>
        </w:rPr>
        <w:t>FITC</w:t>
      </w:r>
      <w:r w:rsidR="0046045E">
        <w:rPr>
          <w:rFonts w:ascii="Arial" w:hAnsi="Arial" w:cs="Arial"/>
          <w:sz w:val="16"/>
          <w:szCs w:val="16"/>
          <w:lang w:val="en-GB"/>
        </w:rPr>
        <w:t>,</w:t>
      </w:r>
      <w:r w:rsidRPr="00E2194B">
        <w:rPr>
          <w:rFonts w:ascii="Arial" w:hAnsi="Arial" w:cs="Arial"/>
          <w:sz w:val="16"/>
          <w:szCs w:val="16"/>
          <w:lang w:val="en-GB"/>
        </w:rPr>
        <w:t xml:space="preserve"> that were from</w:t>
      </w:r>
      <w:r w:rsidR="002B6DA2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="0046045E">
        <w:rPr>
          <w:rFonts w:ascii="Arial" w:hAnsi="Arial" w:cs="Arial"/>
          <w:sz w:val="16"/>
          <w:szCs w:val="16"/>
          <w:lang w:val="en-GB"/>
        </w:rPr>
        <w:t>Immunotech</w:t>
      </w:r>
      <w:proofErr w:type="spellEnd"/>
      <w:r w:rsidR="0046045E">
        <w:rPr>
          <w:rFonts w:ascii="Arial" w:hAnsi="Arial" w:cs="Arial"/>
          <w:sz w:val="16"/>
          <w:szCs w:val="16"/>
          <w:lang w:val="en-GB"/>
        </w:rPr>
        <w:t xml:space="preserve"> (Marseille, France)</w:t>
      </w:r>
      <w:r w:rsidRPr="00E2194B">
        <w:rPr>
          <w:rFonts w:ascii="Arial" w:hAnsi="Arial" w:cs="Arial"/>
          <w:sz w:val="16"/>
          <w:szCs w:val="16"/>
          <w:lang w:val="en-GB"/>
        </w:rPr>
        <w:t xml:space="preserve"> and anti-bcl2-FITC, anti-</w:t>
      </w:r>
      <w:proofErr w:type="spellStart"/>
      <w:r w:rsidRPr="00E2194B">
        <w:rPr>
          <w:rFonts w:ascii="Arial" w:hAnsi="Arial" w:cs="Arial"/>
          <w:sz w:val="16"/>
          <w:szCs w:val="16"/>
          <w:lang w:val="en-GB"/>
        </w:rPr>
        <w:t>IgM</w:t>
      </w:r>
      <w:proofErr w:type="spellEnd"/>
      <w:r w:rsidRPr="00E2194B">
        <w:rPr>
          <w:rFonts w:ascii="Arial" w:hAnsi="Arial" w:cs="Arial"/>
          <w:sz w:val="16"/>
          <w:szCs w:val="16"/>
          <w:lang w:val="en-GB"/>
        </w:rPr>
        <w:t>-FITC, ant</w:t>
      </w:r>
      <w:r w:rsidR="0046045E">
        <w:rPr>
          <w:rFonts w:ascii="Arial" w:hAnsi="Arial" w:cs="Arial"/>
          <w:sz w:val="16"/>
          <w:szCs w:val="16"/>
          <w:lang w:val="en-GB"/>
        </w:rPr>
        <w:t>i-</w:t>
      </w:r>
      <w:proofErr w:type="spellStart"/>
      <w:r w:rsidR="00E24092">
        <w:rPr>
          <w:rFonts w:ascii="Arial" w:hAnsi="Arial" w:cs="Arial"/>
          <w:sz w:val="16"/>
          <w:szCs w:val="16"/>
          <w:lang w:val="en-GB"/>
        </w:rPr>
        <w:t>Ig</w:t>
      </w:r>
      <w:proofErr w:type="spellEnd"/>
      <w:r w:rsidRPr="00DD662F">
        <w:rPr>
          <w:rFonts w:ascii="Arial" w:hAnsi="Arial" w:cs="Arial"/>
          <w:sz w:val="16"/>
          <w:szCs w:val="16"/>
          <w:lang w:val="en-US"/>
        </w:rPr>
        <w:t>λ</w:t>
      </w:r>
      <w:r w:rsidR="0046045E">
        <w:rPr>
          <w:rFonts w:ascii="Arial" w:hAnsi="Arial" w:cs="Arial"/>
          <w:sz w:val="16"/>
          <w:szCs w:val="16"/>
          <w:lang w:val="en-GB"/>
        </w:rPr>
        <w:t>-FITC and anti-</w:t>
      </w:r>
      <w:proofErr w:type="spellStart"/>
      <w:r w:rsidRPr="00DD662F">
        <w:rPr>
          <w:rFonts w:ascii="Arial" w:hAnsi="Arial" w:cs="Arial"/>
          <w:sz w:val="16"/>
          <w:szCs w:val="16"/>
          <w:lang w:val="en-GB"/>
        </w:rPr>
        <w:t>Ig</w:t>
      </w:r>
      <w:proofErr w:type="spellEnd"/>
      <w:r w:rsidRPr="00DD662F">
        <w:rPr>
          <w:rFonts w:ascii="Arial" w:hAnsi="Arial" w:cs="Arial"/>
          <w:sz w:val="16"/>
          <w:szCs w:val="16"/>
          <w:lang w:val="en-US"/>
        </w:rPr>
        <w:sym w:font="Symbol" w:char="F06B"/>
      </w:r>
      <w:r w:rsidRPr="00DD662F">
        <w:rPr>
          <w:rFonts w:ascii="Arial" w:hAnsi="Arial" w:cs="Arial"/>
          <w:sz w:val="16"/>
          <w:szCs w:val="16"/>
          <w:lang w:val="en-GB"/>
        </w:rPr>
        <w:t>-PE</w:t>
      </w:r>
      <w:r w:rsidR="00E24092">
        <w:rPr>
          <w:rFonts w:ascii="Arial" w:hAnsi="Arial" w:cs="Arial"/>
          <w:sz w:val="16"/>
          <w:szCs w:val="16"/>
          <w:lang w:val="en-GB"/>
        </w:rPr>
        <w:t>,</w:t>
      </w:r>
      <w:r w:rsidRPr="00DD662F">
        <w:rPr>
          <w:rFonts w:ascii="Arial" w:hAnsi="Arial" w:cs="Arial"/>
          <w:sz w:val="16"/>
          <w:szCs w:val="16"/>
          <w:lang w:val="en-GB"/>
        </w:rPr>
        <w:t xml:space="preserve"> which were obtained from DAKO (</w:t>
      </w:r>
      <w:proofErr w:type="spellStart"/>
      <w:r w:rsidRPr="00DD662F">
        <w:rPr>
          <w:rFonts w:ascii="Arial" w:hAnsi="Arial" w:cs="Arial"/>
          <w:sz w:val="16"/>
          <w:szCs w:val="16"/>
          <w:lang w:val="en-GB"/>
        </w:rPr>
        <w:t>Glostrup</w:t>
      </w:r>
      <w:proofErr w:type="spellEnd"/>
      <w:r w:rsidRPr="00DD662F">
        <w:rPr>
          <w:rFonts w:ascii="Arial" w:hAnsi="Arial" w:cs="Arial"/>
          <w:sz w:val="16"/>
          <w:szCs w:val="16"/>
          <w:lang w:val="en-GB"/>
        </w:rPr>
        <w:t xml:space="preserve">, Denmark). </w:t>
      </w:r>
      <w:r w:rsidRPr="00DD662F">
        <w:rPr>
          <w:rFonts w:ascii="Arial" w:hAnsi="Arial" w:cs="Arial"/>
          <w:sz w:val="16"/>
          <w:szCs w:val="16"/>
          <w:lang w:val="en-US"/>
        </w:rPr>
        <w:t xml:space="preserve">For the staining of Cybcl2 and CyZap70, the Fix and </w:t>
      </w:r>
      <w:proofErr w:type="spellStart"/>
      <w:r w:rsidRPr="00DD662F">
        <w:rPr>
          <w:rFonts w:ascii="Arial" w:hAnsi="Arial" w:cs="Arial"/>
          <w:sz w:val="16"/>
          <w:szCs w:val="16"/>
          <w:lang w:val="en-US"/>
        </w:rPr>
        <w:t>Perm</w:t>
      </w:r>
      <w:r w:rsidRPr="00DD662F">
        <w:rPr>
          <w:rFonts w:ascii="Arial" w:hAnsi="Arial" w:cs="Arial"/>
          <w:sz w:val="16"/>
          <w:szCs w:val="16"/>
          <w:vertAlign w:val="superscript"/>
          <w:lang w:val="en-US"/>
        </w:rPr>
        <w:t>TM</w:t>
      </w:r>
      <w:proofErr w:type="spellEnd"/>
      <w:r w:rsidRPr="00DD662F">
        <w:rPr>
          <w:rFonts w:ascii="Arial" w:hAnsi="Arial" w:cs="Arial"/>
          <w:sz w:val="16"/>
          <w:szCs w:val="16"/>
          <w:lang w:val="en-US"/>
        </w:rPr>
        <w:t xml:space="preserve"> reagent kit (</w:t>
      </w:r>
      <w:proofErr w:type="spellStart"/>
      <w:r w:rsidRPr="00DD662F">
        <w:rPr>
          <w:rFonts w:ascii="Arial" w:hAnsi="Arial" w:cs="Arial"/>
          <w:sz w:val="16"/>
          <w:szCs w:val="16"/>
          <w:lang w:val="en-US"/>
        </w:rPr>
        <w:t>Invitrogen</w:t>
      </w:r>
      <w:proofErr w:type="spellEnd"/>
      <w:r w:rsidRPr="00DD662F">
        <w:rPr>
          <w:rFonts w:ascii="Arial" w:hAnsi="Arial" w:cs="Arial"/>
          <w:sz w:val="16"/>
          <w:szCs w:val="16"/>
          <w:lang w:val="en-US"/>
        </w:rPr>
        <w:t xml:space="preserve">) was used, following the recommendations of the manufacturer. </w:t>
      </w:r>
      <w:r w:rsidR="003142F1">
        <w:rPr>
          <w:rFonts w:ascii="Arial" w:hAnsi="Arial" w:cs="Arial"/>
          <w:sz w:val="16"/>
          <w:szCs w:val="16"/>
          <w:lang w:val="en-US"/>
        </w:rPr>
        <w:t xml:space="preserve">AF, </w:t>
      </w:r>
      <w:proofErr w:type="spellStart"/>
      <w:r w:rsidR="003142F1">
        <w:rPr>
          <w:rFonts w:ascii="Arial" w:hAnsi="Arial" w:cs="Arial"/>
          <w:sz w:val="16"/>
          <w:szCs w:val="16"/>
          <w:lang w:val="en-US"/>
        </w:rPr>
        <w:t>Alexa</w:t>
      </w:r>
      <w:proofErr w:type="spellEnd"/>
      <w:r w:rsidR="003142F1">
        <w:rPr>
          <w:rFonts w:ascii="Arial" w:hAnsi="Arial" w:cs="Arial"/>
          <w:sz w:val="16"/>
          <w:szCs w:val="16"/>
          <w:lang w:val="en-US"/>
        </w:rPr>
        <w:t xml:space="preserve"> F</w:t>
      </w:r>
      <w:r w:rsidR="00E24092">
        <w:rPr>
          <w:rFonts w:ascii="Arial" w:hAnsi="Arial" w:cs="Arial"/>
          <w:sz w:val="16"/>
          <w:szCs w:val="16"/>
          <w:lang w:val="en-US"/>
        </w:rPr>
        <w:t xml:space="preserve">luor; </w:t>
      </w:r>
      <w:r w:rsidRPr="00DD662F">
        <w:rPr>
          <w:rFonts w:ascii="Arial" w:hAnsi="Arial" w:cs="Arial"/>
          <w:sz w:val="16"/>
          <w:szCs w:val="16"/>
          <w:lang w:val="en-US"/>
        </w:rPr>
        <w:t xml:space="preserve">APC, </w:t>
      </w:r>
      <w:proofErr w:type="spellStart"/>
      <w:r w:rsidRPr="00DD662F">
        <w:rPr>
          <w:rFonts w:ascii="Arial" w:hAnsi="Arial" w:cs="Arial"/>
          <w:sz w:val="16"/>
          <w:szCs w:val="16"/>
          <w:lang w:val="en-US"/>
        </w:rPr>
        <w:t>Allophycocyanin</w:t>
      </w:r>
      <w:proofErr w:type="spellEnd"/>
      <w:r w:rsidRPr="00DD662F">
        <w:rPr>
          <w:rFonts w:ascii="Arial" w:hAnsi="Arial" w:cs="Arial"/>
          <w:sz w:val="16"/>
          <w:szCs w:val="16"/>
          <w:lang w:val="en-US"/>
        </w:rPr>
        <w:t xml:space="preserve">; Cy, </w:t>
      </w:r>
      <w:proofErr w:type="spellStart"/>
      <w:r w:rsidRPr="00DD662F">
        <w:rPr>
          <w:rFonts w:ascii="Arial" w:hAnsi="Arial" w:cs="Arial"/>
          <w:sz w:val="16"/>
          <w:szCs w:val="16"/>
          <w:lang w:val="en-US"/>
        </w:rPr>
        <w:t>cytoplasmic</w:t>
      </w:r>
      <w:proofErr w:type="spellEnd"/>
      <w:r w:rsidRPr="00DD662F">
        <w:rPr>
          <w:rFonts w:ascii="Arial" w:hAnsi="Arial" w:cs="Arial"/>
          <w:sz w:val="16"/>
          <w:szCs w:val="16"/>
          <w:lang w:val="en-US"/>
        </w:rPr>
        <w:t xml:space="preserve">; Cy7, cyanin7; FITC, </w:t>
      </w:r>
      <w:proofErr w:type="spellStart"/>
      <w:r w:rsidRPr="00DD662F">
        <w:rPr>
          <w:rFonts w:ascii="Arial" w:hAnsi="Arial" w:cs="Arial"/>
          <w:sz w:val="16"/>
          <w:szCs w:val="16"/>
          <w:lang w:val="en-US"/>
        </w:rPr>
        <w:t>fluorescein</w:t>
      </w:r>
      <w:proofErr w:type="spellEnd"/>
      <w:r w:rsidRPr="00DD662F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DD662F">
        <w:rPr>
          <w:rFonts w:ascii="Arial" w:hAnsi="Arial" w:cs="Arial"/>
          <w:sz w:val="16"/>
          <w:szCs w:val="16"/>
          <w:lang w:val="en-US"/>
        </w:rPr>
        <w:t>isothiocyanate</w:t>
      </w:r>
      <w:proofErr w:type="spellEnd"/>
      <w:r w:rsidRPr="00DD662F">
        <w:rPr>
          <w:rFonts w:ascii="Arial" w:hAnsi="Arial" w:cs="Arial"/>
          <w:sz w:val="16"/>
          <w:szCs w:val="16"/>
          <w:lang w:val="en-US"/>
        </w:rPr>
        <w:t>;</w:t>
      </w:r>
      <w:proofErr w:type="spellStart"/>
      <w:r w:rsidRPr="00DD662F">
        <w:rPr>
          <w:rFonts w:ascii="Arial" w:hAnsi="Arial" w:cs="Arial"/>
          <w:sz w:val="16"/>
          <w:szCs w:val="16"/>
          <w:lang w:val="en-GB"/>
        </w:rPr>
        <w:t>PacB</w:t>
      </w:r>
      <w:proofErr w:type="spellEnd"/>
      <w:r w:rsidRPr="00DD662F">
        <w:rPr>
          <w:rFonts w:ascii="Arial" w:hAnsi="Arial" w:cs="Arial"/>
          <w:sz w:val="16"/>
          <w:szCs w:val="16"/>
          <w:lang w:val="en-GB"/>
        </w:rPr>
        <w:t xml:space="preserve">, Pacific Blue; </w:t>
      </w:r>
      <w:proofErr w:type="spellStart"/>
      <w:r w:rsidR="00E24092">
        <w:rPr>
          <w:rFonts w:ascii="Arial" w:hAnsi="Arial" w:cs="Arial"/>
          <w:sz w:val="16"/>
          <w:szCs w:val="16"/>
          <w:lang w:val="en-GB"/>
        </w:rPr>
        <w:t>PacO</w:t>
      </w:r>
      <w:proofErr w:type="spellEnd"/>
      <w:r w:rsidR="00E24092">
        <w:rPr>
          <w:rFonts w:ascii="Arial" w:hAnsi="Arial" w:cs="Arial"/>
          <w:sz w:val="16"/>
          <w:szCs w:val="16"/>
          <w:lang w:val="en-GB"/>
        </w:rPr>
        <w:t xml:space="preserve">, Pacific Orange; </w:t>
      </w:r>
      <w:r w:rsidRPr="00DD662F">
        <w:rPr>
          <w:rFonts w:ascii="Arial" w:hAnsi="Arial" w:cs="Arial"/>
          <w:sz w:val="16"/>
          <w:szCs w:val="16"/>
          <w:lang w:val="en-GB"/>
        </w:rPr>
        <w:t xml:space="preserve">PE, </w:t>
      </w:r>
      <w:proofErr w:type="spellStart"/>
      <w:r w:rsidRPr="00DD662F">
        <w:rPr>
          <w:rFonts w:ascii="Arial" w:hAnsi="Arial" w:cs="Arial"/>
          <w:sz w:val="16"/>
          <w:szCs w:val="16"/>
          <w:lang w:val="en-US"/>
        </w:rPr>
        <w:t>phycoerythrin</w:t>
      </w:r>
      <w:proofErr w:type="spellEnd"/>
      <w:r w:rsidRPr="00DD662F">
        <w:rPr>
          <w:rFonts w:ascii="Arial" w:hAnsi="Arial" w:cs="Arial"/>
          <w:sz w:val="16"/>
          <w:szCs w:val="16"/>
          <w:lang w:val="en-US"/>
        </w:rPr>
        <w:t xml:space="preserve">; PerCPCy5.5, </w:t>
      </w:r>
      <w:proofErr w:type="spellStart"/>
      <w:r w:rsidRPr="00DD662F">
        <w:rPr>
          <w:rFonts w:ascii="Arial" w:hAnsi="Arial" w:cs="Arial"/>
          <w:sz w:val="16"/>
          <w:szCs w:val="16"/>
          <w:lang w:val="en-US"/>
        </w:rPr>
        <w:t>peridinin</w:t>
      </w:r>
      <w:proofErr w:type="spellEnd"/>
      <w:r w:rsidRPr="00DD662F">
        <w:rPr>
          <w:rFonts w:ascii="Arial" w:hAnsi="Arial" w:cs="Arial"/>
          <w:sz w:val="16"/>
          <w:szCs w:val="16"/>
          <w:lang w:val="en-US"/>
        </w:rPr>
        <w:t>–chlorophyll–protein–</w:t>
      </w:r>
      <w:proofErr w:type="spellStart"/>
      <w:r w:rsidRPr="00DD662F">
        <w:rPr>
          <w:rFonts w:ascii="Arial" w:hAnsi="Arial" w:cs="Arial"/>
          <w:sz w:val="16"/>
          <w:szCs w:val="16"/>
          <w:lang w:val="en-US"/>
        </w:rPr>
        <w:t>cyanin</w:t>
      </w:r>
      <w:proofErr w:type="spellEnd"/>
      <w:r w:rsidRPr="00DD662F">
        <w:rPr>
          <w:rFonts w:ascii="Arial" w:hAnsi="Arial" w:cs="Arial"/>
          <w:sz w:val="16"/>
          <w:szCs w:val="16"/>
          <w:lang w:val="en-US"/>
        </w:rPr>
        <w:t xml:space="preserve"> 5.5; </w:t>
      </w:r>
      <w:proofErr w:type="spellStart"/>
      <w:r w:rsidRPr="00DD662F">
        <w:rPr>
          <w:rFonts w:ascii="Arial" w:hAnsi="Arial" w:cs="Arial"/>
          <w:sz w:val="16"/>
          <w:szCs w:val="16"/>
          <w:lang w:val="en-US"/>
        </w:rPr>
        <w:t>Sm</w:t>
      </w:r>
      <w:proofErr w:type="spellEnd"/>
      <w:r w:rsidRPr="00DD662F">
        <w:rPr>
          <w:rFonts w:ascii="Arial" w:hAnsi="Arial" w:cs="Arial"/>
          <w:sz w:val="16"/>
          <w:szCs w:val="16"/>
          <w:lang w:val="en-US"/>
        </w:rPr>
        <w:t>, surface membrane.</w:t>
      </w:r>
    </w:p>
    <w:p w:rsidR="0051695D" w:rsidRPr="009841BB" w:rsidRDefault="0051695D" w:rsidP="00FE5528">
      <w:pPr>
        <w:tabs>
          <w:tab w:val="left" w:pos="720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</w:p>
    <w:sectPr w:rsidR="0051695D" w:rsidRPr="009841BB" w:rsidSect="003328B0">
      <w:footerReference w:type="even" r:id="rId8"/>
      <w:footerReference w:type="default" r:id="rId9"/>
      <w:pgSz w:w="11906" w:h="16838"/>
      <w:pgMar w:top="1417" w:right="1701" w:bottom="1079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527D" w:rsidRDefault="004A527D">
      <w:r>
        <w:separator/>
      </w:r>
    </w:p>
  </w:endnote>
  <w:endnote w:type="continuationSeparator" w:id="0">
    <w:p w:rsidR="004A527D" w:rsidRDefault="004A52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1CA3" w:rsidRDefault="00044630" w:rsidP="003E425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601CA3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601CA3" w:rsidRDefault="00601CA3" w:rsidP="00A77276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1CA3" w:rsidRDefault="00044630" w:rsidP="003E425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601CA3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2B7FEB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601CA3" w:rsidRDefault="00601CA3" w:rsidP="00A77276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527D" w:rsidRDefault="004A527D">
      <w:r>
        <w:separator/>
      </w:r>
    </w:p>
  </w:footnote>
  <w:footnote w:type="continuationSeparator" w:id="0">
    <w:p w:rsidR="004A527D" w:rsidRDefault="004A527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9950B0"/>
    <w:multiLevelType w:val="hybridMultilevel"/>
    <w:tmpl w:val="409C2B98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515E4E72"/>
    <w:multiLevelType w:val="hybridMultilevel"/>
    <w:tmpl w:val="3F003D08"/>
    <w:lvl w:ilvl="0" w:tplc="0C0A000F">
      <w:start w:val="1"/>
      <w:numFmt w:val="decimal"/>
      <w:lvlText w:val="%1."/>
      <w:lvlJc w:val="left"/>
      <w:pPr>
        <w:ind w:left="496" w:hanging="360"/>
      </w:pPr>
    </w:lvl>
    <w:lvl w:ilvl="1" w:tplc="0C0A0019" w:tentative="1">
      <w:start w:val="1"/>
      <w:numFmt w:val="lowerLetter"/>
      <w:lvlText w:val="%2."/>
      <w:lvlJc w:val="left"/>
      <w:pPr>
        <w:ind w:left="1216" w:hanging="360"/>
      </w:pPr>
    </w:lvl>
    <w:lvl w:ilvl="2" w:tplc="0C0A001B" w:tentative="1">
      <w:start w:val="1"/>
      <w:numFmt w:val="lowerRoman"/>
      <w:lvlText w:val="%3."/>
      <w:lvlJc w:val="right"/>
      <w:pPr>
        <w:ind w:left="1936" w:hanging="180"/>
      </w:pPr>
    </w:lvl>
    <w:lvl w:ilvl="3" w:tplc="0C0A000F" w:tentative="1">
      <w:start w:val="1"/>
      <w:numFmt w:val="decimal"/>
      <w:lvlText w:val="%4."/>
      <w:lvlJc w:val="left"/>
      <w:pPr>
        <w:ind w:left="2656" w:hanging="360"/>
      </w:pPr>
    </w:lvl>
    <w:lvl w:ilvl="4" w:tplc="0C0A0019" w:tentative="1">
      <w:start w:val="1"/>
      <w:numFmt w:val="lowerLetter"/>
      <w:lvlText w:val="%5."/>
      <w:lvlJc w:val="left"/>
      <w:pPr>
        <w:ind w:left="3376" w:hanging="360"/>
      </w:pPr>
    </w:lvl>
    <w:lvl w:ilvl="5" w:tplc="0C0A001B" w:tentative="1">
      <w:start w:val="1"/>
      <w:numFmt w:val="lowerRoman"/>
      <w:lvlText w:val="%6."/>
      <w:lvlJc w:val="right"/>
      <w:pPr>
        <w:ind w:left="4096" w:hanging="180"/>
      </w:pPr>
    </w:lvl>
    <w:lvl w:ilvl="6" w:tplc="0C0A000F" w:tentative="1">
      <w:start w:val="1"/>
      <w:numFmt w:val="decimal"/>
      <w:lvlText w:val="%7."/>
      <w:lvlJc w:val="left"/>
      <w:pPr>
        <w:ind w:left="4816" w:hanging="360"/>
      </w:pPr>
    </w:lvl>
    <w:lvl w:ilvl="7" w:tplc="0C0A0019" w:tentative="1">
      <w:start w:val="1"/>
      <w:numFmt w:val="lowerLetter"/>
      <w:lvlText w:val="%8."/>
      <w:lvlJc w:val="left"/>
      <w:pPr>
        <w:ind w:left="5536" w:hanging="360"/>
      </w:pPr>
    </w:lvl>
    <w:lvl w:ilvl="8" w:tplc="0C0A001B" w:tentative="1">
      <w:start w:val="1"/>
      <w:numFmt w:val="lowerRoman"/>
      <w:lvlText w:val="%9."/>
      <w:lvlJc w:val="right"/>
      <w:pPr>
        <w:ind w:left="6256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stylePaneFormatFilter w:val="3F01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E4C2F"/>
    <w:rsid w:val="00001758"/>
    <w:rsid w:val="000021B1"/>
    <w:rsid w:val="00002629"/>
    <w:rsid w:val="000028A0"/>
    <w:rsid w:val="000041B3"/>
    <w:rsid w:val="000052CC"/>
    <w:rsid w:val="00005D94"/>
    <w:rsid w:val="00005DF8"/>
    <w:rsid w:val="00006154"/>
    <w:rsid w:val="00012A66"/>
    <w:rsid w:val="00020614"/>
    <w:rsid w:val="000236BB"/>
    <w:rsid w:val="000239FB"/>
    <w:rsid w:val="000244AC"/>
    <w:rsid w:val="00025710"/>
    <w:rsid w:val="00025F8B"/>
    <w:rsid w:val="00026475"/>
    <w:rsid w:val="00027683"/>
    <w:rsid w:val="000321C9"/>
    <w:rsid w:val="00032303"/>
    <w:rsid w:val="00032744"/>
    <w:rsid w:val="000339E6"/>
    <w:rsid w:val="00035D1C"/>
    <w:rsid w:val="00035F53"/>
    <w:rsid w:val="000367AA"/>
    <w:rsid w:val="00037180"/>
    <w:rsid w:val="00040224"/>
    <w:rsid w:val="000403CE"/>
    <w:rsid w:val="000409C2"/>
    <w:rsid w:val="00041AF2"/>
    <w:rsid w:val="00041CD4"/>
    <w:rsid w:val="000426C0"/>
    <w:rsid w:val="00043A43"/>
    <w:rsid w:val="00044630"/>
    <w:rsid w:val="00044C5E"/>
    <w:rsid w:val="00044F6F"/>
    <w:rsid w:val="00045607"/>
    <w:rsid w:val="00045EE0"/>
    <w:rsid w:val="000504EA"/>
    <w:rsid w:val="0005213E"/>
    <w:rsid w:val="000557EC"/>
    <w:rsid w:val="00061C07"/>
    <w:rsid w:val="0006299E"/>
    <w:rsid w:val="000630B2"/>
    <w:rsid w:val="00063311"/>
    <w:rsid w:val="00070BE8"/>
    <w:rsid w:val="000715AA"/>
    <w:rsid w:val="00072827"/>
    <w:rsid w:val="0007373F"/>
    <w:rsid w:val="00075356"/>
    <w:rsid w:val="000762FB"/>
    <w:rsid w:val="00076B5B"/>
    <w:rsid w:val="00077B79"/>
    <w:rsid w:val="0008078A"/>
    <w:rsid w:val="00082019"/>
    <w:rsid w:val="00082D0C"/>
    <w:rsid w:val="000859D3"/>
    <w:rsid w:val="00085A86"/>
    <w:rsid w:val="00085D7B"/>
    <w:rsid w:val="0008702B"/>
    <w:rsid w:val="00090320"/>
    <w:rsid w:val="0009475E"/>
    <w:rsid w:val="00094786"/>
    <w:rsid w:val="000948A3"/>
    <w:rsid w:val="0009564A"/>
    <w:rsid w:val="0009566C"/>
    <w:rsid w:val="000958C9"/>
    <w:rsid w:val="000959DC"/>
    <w:rsid w:val="00095C6A"/>
    <w:rsid w:val="00097F8D"/>
    <w:rsid w:val="000A15BB"/>
    <w:rsid w:val="000A2FF8"/>
    <w:rsid w:val="000A425D"/>
    <w:rsid w:val="000A6556"/>
    <w:rsid w:val="000A6CBB"/>
    <w:rsid w:val="000A6F33"/>
    <w:rsid w:val="000A7122"/>
    <w:rsid w:val="000A77CB"/>
    <w:rsid w:val="000B1A8C"/>
    <w:rsid w:val="000B1C4B"/>
    <w:rsid w:val="000B26A9"/>
    <w:rsid w:val="000B4E96"/>
    <w:rsid w:val="000B5833"/>
    <w:rsid w:val="000B7929"/>
    <w:rsid w:val="000C4C45"/>
    <w:rsid w:val="000C6073"/>
    <w:rsid w:val="000C6D72"/>
    <w:rsid w:val="000D09BD"/>
    <w:rsid w:val="000D1558"/>
    <w:rsid w:val="000D16C8"/>
    <w:rsid w:val="000D18AC"/>
    <w:rsid w:val="000D32F0"/>
    <w:rsid w:val="000D423F"/>
    <w:rsid w:val="000D4587"/>
    <w:rsid w:val="000D550A"/>
    <w:rsid w:val="000D6333"/>
    <w:rsid w:val="000D720D"/>
    <w:rsid w:val="000D7320"/>
    <w:rsid w:val="000E11E9"/>
    <w:rsid w:val="000E1EA3"/>
    <w:rsid w:val="000E2AE9"/>
    <w:rsid w:val="000E52D8"/>
    <w:rsid w:val="000E66A6"/>
    <w:rsid w:val="000E6E5F"/>
    <w:rsid w:val="000F303D"/>
    <w:rsid w:val="000F33E7"/>
    <w:rsid w:val="000F4EC0"/>
    <w:rsid w:val="000F5862"/>
    <w:rsid w:val="000F70E3"/>
    <w:rsid w:val="000F7BF2"/>
    <w:rsid w:val="00100ACC"/>
    <w:rsid w:val="00101B1C"/>
    <w:rsid w:val="00102E19"/>
    <w:rsid w:val="00104A62"/>
    <w:rsid w:val="00105176"/>
    <w:rsid w:val="00105A70"/>
    <w:rsid w:val="00105E08"/>
    <w:rsid w:val="00107980"/>
    <w:rsid w:val="00107FE4"/>
    <w:rsid w:val="00110974"/>
    <w:rsid w:val="0011150B"/>
    <w:rsid w:val="00113017"/>
    <w:rsid w:val="00114880"/>
    <w:rsid w:val="00115926"/>
    <w:rsid w:val="00115E71"/>
    <w:rsid w:val="00117F9E"/>
    <w:rsid w:val="0012039E"/>
    <w:rsid w:val="00120A23"/>
    <w:rsid w:val="001213A2"/>
    <w:rsid w:val="001260E5"/>
    <w:rsid w:val="00126B6C"/>
    <w:rsid w:val="00130CFF"/>
    <w:rsid w:val="00131868"/>
    <w:rsid w:val="00131E48"/>
    <w:rsid w:val="00131EE2"/>
    <w:rsid w:val="001331C4"/>
    <w:rsid w:val="001339FB"/>
    <w:rsid w:val="00134952"/>
    <w:rsid w:val="001362D9"/>
    <w:rsid w:val="00140F24"/>
    <w:rsid w:val="00141AD1"/>
    <w:rsid w:val="00143EB3"/>
    <w:rsid w:val="0014681F"/>
    <w:rsid w:val="001469A9"/>
    <w:rsid w:val="00147097"/>
    <w:rsid w:val="00147A6F"/>
    <w:rsid w:val="00151216"/>
    <w:rsid w:val="0015178A"/>
    <w:rsid w:val="001520F8"/>
    <w:rsid w:val="00152DF3"/>
    <w:rsid w:val="00154786"/>
    <w:rsid w:val="00154805"/>
    <w:rsid w:val="0015658B"/>
    <w:rsid w:val="001576B0"/>
    <w:rsid w:val="00157DC7"/>
    <w:rsid w:val="001607BA"/>
    <w:rsid w:val="00161453"/>
    <w:rsid w:val="0016356E"/>
    <w:rsid w:val="00164666"/>
    <w:rsid w:val="00165540"/>
    <w:rsid w:val="00165A55"/>
    <w:rsid w:val="00165D08"/>
    <w:rsid w:val="00165F90"/>
    <w:rsid w:val="00170BD4"/>
    <w:rsid w:val="00172742"/>
    <w:rsid w:val="00173B87"/>
    <w:rsid w:val="00175240"/>
    <w:rsid w:val="00182C43"/>
    <w:rsid w:val="00183E08"/>
    <w:rsid w:val="0018449E"/>
    <w:rsid w:val="00184D53"/>
    <w:rsid w:val="0018506E"/>
    <w:rsid w:val="0018512D"/>
    <w:rsid w:val="0018576D"/>
    <w:rsid w:val="001928E7"/>
    <w:rsid w:val="001936FA"/>
    <w:rsid w:val="0019379E"/>
    <w:rsid w:val="00194F46"/>
    <w:rsid w:val="001961CE"/>
    <w:rsid w:val="001A14B0"/>
    <w:rsid w:val="001A1EB3"/>
    <w:rsid w:val="001A1FDF"/>
    <w:rsid w:val="001A29D4"/>
    <w:rsid w:val="001A382D"/>
    <w:rsid w:val="001A414C"/>
    <w:rsid w:val="001A59E3"/>
    <w:rsid w:val="001B0EF9"/>
    <w:rsid w:val="001B14B7"/>
    <w:rsid w:val="001B1715"/>
    <w:rsid w:val="001B2125"/>
    <w:rsid w:val="001B2163"/>
    <w:rsid w:val="001B4028"/>
    <w:rsid w:val="001B43A5"/>
    <w:rsid w:val="001B5460"/>
    <w:rsid w:val="001B5AB3"/>
    <w:rsid w:val="001B6733"/>
    <w:rsid w:val="001C111C"/>
    <w:rsid w:val="001C19F3"/>
    <w:rsid w:val="001C2741"/>
    <w:rsid w:val="001C307C"/>
    <w:rsid w:val="001C3749"/>
    <w:rsid w:val="001C5AF9"/>
    <w:rsid w:val="001C65AE"/>
    <w:rsid w:val="001C66F8"/>
    <w:rsid w:val="001C7225"/>
    <w:rsid w:val="001D154E"/>
    <w:rsid w:val="001D1A78"/>
    <w:rsid w:val="001D4A37"/>
    <w:rsid w:val="001E0E78"/>
    <w:rsid w:val="001E109D"/>
    <w:rsid w:val="001E145A"/>
    <w:rsid w:val="001E3A80"/>
    <w:rsid w:val="001E4035"/>
    <w:rsid w:val="001E44F5"/>
    <w:rsid w:val="001E490C"/>
    <w:rsid w:val="001E4FE7"/>
    <w:rsid w:val="001E5533"/>
    <w:rsid w:val="001E6FBF"/>
    <w:rsid w:val="001F18A4"/>
    <w:rsid w:val="001F236D"/>
    <w:rsid w:val="001F2826"/>
    <w:rsid w:val="001F3B72"/>
    <w:rsid w:val="001F4696"/>
    <w:rsid w:val="001F5711"/>
    <w:rsid w:val="001F5C74"/>
    <w:rsid w:val="001F7814"/>
    <w:rsid w:val="001F7F09"/>
    <w:rsid w:val="00200D4A"/>
    <w:rsid w:val="0020111A"/>
    <w:rsid w:val="00202B6A"/>
    <w:rsid w:val="00202E0F"/>
    <w:rsid w:val="00203396"/>
    <w:rsid w:val="002054C9"/>
    <w:rsid w:val="00206472"/>
    <w:rsid w:val="0020721F"/>
    <w:rsid w:val="00210EDE"/>
    <w:rsid w:val="0021115F"/>
    <w:rsid w:val="00212F5F"/>
    <w:rsid w:val="00214AE9"/>
    <w:rsid w:val="00214B1B"/>
    <w:rsid w:val="00215669"/>
    <w:rsid w:val="00215E2C"/>
    <w:rsid w:val="00216DAF"/>
    <w:rsid w:val="00217137"/>
    <w:rsid w:val="00222276"/>
    <w:rsid w:val="00222CD7"/>
    <w:rsid w:val="0022325A"/>
    <w:rsid w:val="00225EEC"/>
    <w:rsid w:val="002314C0"/>
    <w:rsid w:val="00231A99"/>
    <w:rsid w:val="00231AE3"/>
    <w:rsid w:val="00232A3F"/>
    <w:rsid w:val="00232FCE"/>
    <w:rsid w:val="002344BE"/>
    <w:rsid w:val="002357E5"/>
    <w:rsid w:val="00237D38"/>
    <w:rsid w:val="00243B6E"/>
    <w:rsid w:val="00243E6C"/>
    <w:rsid w:val="002457CB"/>
    <w:rsid w:val="00245B9E"/>
    <w:rsid w:val="0024626E"/>
    <w:rsid w:val="00247253"/>
    <w:rsid w:val="002521F9"/>
    <w:rsid w:val="002522EE"/>
    <w:rsid w:val="0025413B"/>
    <w:rsid w:val="00255059"/>
    <w:rsid w:val="002554CB"/>
    <w:rsid w:val="002564C2"/>
    <w:rsid w:val="00256B2D"/>
    <w:rsid w:val="002576FA"/>
    <w:rsid w:val="00257C4E"/>
    <w:rsid w:val="00260EB6"/>
    <w:rsid w:val="0026198B"/>
    <w:rsid w:val="00261B22"/>
    <w:rsid w:val="00261D5D"/>
    <w:rsid w:val="00262B73"/>
    <w:rsid w:val="00262E1B"/>
    <w:rsid w:val="002631DD"/>
    <w:rsid w:val="002638F7"/>
    <w:rsid w:val="002651A5"/>
    <w:rsid w:val="00266045"/>
    <w:rsid w:val="0026660E"/>
    <w:rsid w:val="00266B56"/>
    <w:rsid w:val="00266F9C"/>
    <w:rsid w:val="00267C4A"/>
    <w:rsid w:val="00271899"/>
    <w:rsid w:val="002720A9"/>
    <w:rsid w:val="0027323C"/>
    <w:rsid w:val="00274D90"/>
    <w:rsid w:val="00274E94"/>
    <w:rsid w:val="00275CFF"/>
    <w:rsid w:val="00275D7B"/>
    <w:rsid w:val="00281E9B"/>
    <w:rsid w:val="00282658"/>
    <w:rsid w:val="00283209"/>
    <w:rsid w:val="00284758"/>
    <w:rsid w:val="00285CFC"/>
    <w:rsid w:val="00286D07"/>
    <w:rsid w:val="00286D2C"/>
    <w:rsid w:val="002878DA"/>
    <w:rsid w:val="002907A0"/>
    <w:rsid w:val="002909FB"/>
    <w:rsid w:val="00292247"/>
    <w:rsid w:val="00293517"/>
    <w:rsid w:val="0029449A"/>
    <w:rsid w:val="00294B7B"/>
    <w:rsid w:val="00294EA2"/>
    <w:rsid w:val="00295866"/>
    <w:rsid w:val="002A0038"/>
    <w:rsid w:val="002A0260"/>
    <w:rsid w:val="002A0BBD"/>
    <w:rsid w:val="002A1C5A"/>
    <w:rsid w:val="002A5810"/>
    <w:rsid w:val="002A5C2C"/>
    <w:rsid w:val="002A7235"/>
    <w:rsid w:val="002A7D53"/>
    <w:rsid w:val="002A7F37"/>
    <w:rsid w:val="002B0624"/>
    <w:rsid w:val="002B2A59"/>
    <w:rsid w:val="002B3FE1"/>
    <w:rsid w:val="002B681A"/>
    <w:rsid w:val="002B6DA2"/>
    <w:rsid w:val="002B78FA"/>
    <w:rsid w:val="002B7FEB"/>
    <w:rsid w:val="002C0A00"/>
    <w:rsid w:val="002C196C"/>
    <w:rsid w:val="002C3895"/>
    <w:rsid w:val="002C48A8"/>
    <w:rsid w:val="002C52D9"/>
    <w:rsid w:val="002C5DE5"/>
    <w:rsid w:val="002D1D4A"/>
    <w:rsid w:val="002D33FF"/>
    <w:rsid w:val="002D34BE"/>
    <w:rsid w:val="002D5809"/>
    <w:rsid w:val="002D608F"/>
    <w:rsid w:val="002D6CCE"/>
    <w:rsid w:val="002E2CDB"/>
    <w:rsid w:val="002E5074"/>
    <w:rsid w:val="002E7861"/>
    <w:rsid w:val="002F0258"/>
    <w:rsid w:val="002F0B83"/>
    <w:rsid w:val="002F0EC4"/>
    <w:rsid w:val="002F1DCE"/>
    <w:rsid w:val="002F3149"/>
    <w:rsid w:val="002F4EDD"/>
    <w:rsid w:val="002F5236"/>
    <w:rsid w:val="002F5EF2"/>
    <w:rsid w:val="002F6894"/>
    <w:rsid w:val="002F69D2"/>
    <w:rsid w:val="002F79FB"/>
    <w:rsid w:val="0030213B"/>
    <w:rsid w:val="00303B11"/>
    <w:rsid w:val="00304998"/>
    <w:rsid w:val="00305066"/>
    <w:rsid w:val="00305C2D"/>
    <w:rsid w:val="003061B7"/>
    <w:rsid w:val="0030623A"/>
    <w:rsid w:val="003071BB"/>
    <w:rsid w:val="00307730"/>
    <w:rsid w:val="00313261"/>
    <w:rsid w:val="00313AD7"/>
    <w:rsid w:val="00313ED1"/>
    <w:rsid w:val="003142F1"/>
    <w:rsid w:val="003146E8"/>
    <w:rsid w:val="00316187"/>
    <w:rsid w:val="003177DF"/>
    <w:rsid w:val="00320510"/>
    <w:rsid w:val="003205D7"/>
    <w:rsid w:val="0032202E"/>
    <w:rsid w:val="00322065"/>
    <w:rsid w:val="00322383"/>
    <w:rsid w:val="00323D1F"/>
    <w:rsid w:val="0032407B"/>
    <w:rsid w:val="00324382"/>
    <w:rsid w:val="00324FD1"/>
    <w:rsid w:val="003271A9"/>
    <w:rsid w:val="0032727A"/>
    <w:rsid w:val="00327628"/>
    <w:rsid w:val="0032766D"/>
    <w:rsid w:val="00327B86"/>
    <w:rsid w:val="00330C11"/>
    <w:rsid w:val="0033211E"/>
    <w:rsid w:val="00332347"/>
    <w:rsid w:val="003325B8"/>
    <w:rsid w:val="003328B0"/>
    <w:rsid w:val="003329C1"/>
    <w:rsid w:val="00335D7F"/>
    <w:rsid w:val="00336319"/>
    <w:rsid w:val="0033673A"/>
    <w:rsid w:val="0033793B"/>
    <w:rsid w:val="003407C7"/>
    <w:rsid w:val="00341CCA"/>
    <w:rsid w:val="00341E49"/>
    <w:rsid w:val="003434E4"/>
    <w:rsid w:val="00345127"/>
    <w:rsid w:val="00345D0B"/>
    <w:rsid w:val="00345D6A"/>
    <w:rsid w:val="00346D7B"/>
    <w:rsid w:val="00346DFA"/>
    <w:rsid w:val="003475D5"/>
    <w:rsid w:val="00347F2B"/>
    <w:rsid w:val="00352591"/>
    <w:rsid w:val="00352B68"/>
    <w:rsid w:val="003548DB"/>
    <w:rsid w:val="00356168"/>
    <w:rsid w:val="003570A3"/>
    <w:rsid w:val="00360624"/>
    <w:rsid w:val="00361D9C"/>
    <w:rsid w:val="00361E6A"/>
    <w:rsid w:val="00364C16"/>
    <w:rsid w:val="00366567"/>
    <w:rsid w:val="00366A3C"/>
    <w:rsid w:val="00371DC4"/>
    <w:rsid w:val="00372539"/>
    <w:rsid w:val="00372C94"/>
    <w:rsid w:val="00372DE7"/>
    <w:rsid w:val="00373C92"/>
    <w:rsid w:val="003753E9"/>
    <w:rsid w:val="00375487"/>
    <w:rsid w:val="00375B55"/>
    <w:rsid w:val="00380E41"/>
    <w:rsid w:val="00382306"/>
    <w:rsid w:val="0038248A"/>
    <w:rsid w:val="00382BE8"/>
    <w:rsid w:val="00383826"/>
    <w:rsid w:val="00384CCD"/>
    <w:rsid w:val="00385B86"/>
    <w:rsid w:val="00386920"/>
    <w:rsid w:val="00387A24"/>
    <w:rsid w:val="003921D4"/>
    <w:rsid w:val="00392816"/>
    <w:rsid w:val="00394743"/>
    <w:rsid w:val="00396AB2"/>
    <w:rsid w:val="00397104"/>
    <w:rsid w:val="003A0E53"/>
    <w:rsid w:val="003A2929"/>
    <w:rsid w:val="003A3202"/>
    <w:rsid w:val="003A32B5"/>
    <w:rsid w:val="003A3C01"/>
    <w:rsid w:val="003A4397"/>
    <w:rsid w:val="003A6D55"/>
    <w:rsid w:val="003A7282"/>
    <w:rsid w:val="003A7D56"/>
    <w:rsid w:val="003B0023"/>
    <w:rsid w:val="003B0A2C"/>
    <w:rsid w:val="003B224E"/>
    <w:rsid w:val="003B2E4E"/>
    <w:rsid w:val="003B468D"/>
    <w:rsid w:val="003B4A09"/>
    <w:rsid w:val="003C06F0"/>
    <w:rsid w:val="003C09DC"/>
    <w:rsid w:val="003C10B3"/>
    <w:rsid w:val="003C15F2"/>
    <w:rsid w:val="003C1DF7"/>
    <w:rsid w:val="003C20E7"/>
    <w:rsid w:val="003C236E"/>
    <w:rsid w:val="003C2A26"/>
    <w:rsid w:val="003C5960"/>
    <w:rsid w:val="003C60B0"/>
    <w:rsid w:val="003C6651"/>
    <w:rsid w:val="003D161C"/>
    <w:rsid w:val="003D2DC2"/>
    <w:rsid w:val="003D4D47"/>
    <w:rsid w:val="003D75E0"/>
    <w:rsid w:val="003D7640"/>
    <w:rsid w:val="003E3439"/>
    <w:rsid w:val="003E4258"/>
    <w:rsid w:val="003E4BE0"/>
    <w:rsid w:val="003E5BBF"/>
    <w:rsid w:val="003E6902"/>
    <w:rsid w:val="003E7374"/>
    <w:rsid w:val="003F02A1"/>
    <w:rsid w:val="003F09ED"/>
    <w:rsid w:val="003F0D0F"/>
    <w:rsid w:val="003F2003"/>
    <w:rsid w:val="003F2397"/>
    <w:rsid w:val="003F39CA"/>
    <w:rsid w:val="003F67ED"/>
    <w:rsid w:val="003F6B7F"/>
    <w:rsid w:val="00401AE9"/>
    <w:rsid w:val="00401B9D"/>
    <w:rsid w:val="00402E56"/>
    <w:rsid w:val="004032A7"/>
    <w:rsid w:val="00404900"/>
    <w:rsid w:val="00404AAF"/>
    <w:rsid w:val="00405F47"/>
    <w:rsid w:val="00406E1F"/>
    <w:rsid w:val="0041009E"/>
    <w:rsid w:val="004109CD"/>
    <w:rsid w:val="00410FBA"/>
    <w:rsid w:val="004125D2"/>
    <w:rsid w:val="004128E4"/>
    <w:rsid w:val="00413BED"/>
    <w:rsid w:val="0041498C"/>
    <w:rsid w:val="00416422"/>
    <w:rsid w:val="004173A8"/>
    <w:rsid w:val="00417D9D"/>
    <w:rsid w:val="004201E7"/>
    <w:rsid w:val="004203C0"/>
    <w:rsid w:val="00424C05"/>
    <w:rsid w:val="00425E7F"/>
    <w:rsid w:val="00426108"/>
    <w:rsid w:val="004277F5"/>
    <w:rsid w:val="004313F4"/>
    <w:rsid w:val="00432313"/>
    <w:rsid w:val="00432FD6"/>
    <w:rsid w:val="00433ECE"/>
    <w:rsid w:val="00434450"/>
    <w:rsid w:val="00434994"/>
    <w:rsid w:val="004357F5"/>
    <w:rsid w:val="00440F09"/>
    <w:rsid w:val="00442F81"/>
    <w:rsid w:val="00443B66"/>
    <w:rsid w:val="0044455B"/>
    <w:rsid w:val="00444665"/>
    <w:rsid w:val="0044523F"/>
    <w:rsid w:val="004453B6"/>
    <w:rsid w:val="00445431"/>
    <w:rsid w:val="004466EF"/>
    <w:rsid w:val="0044701C"/>
    <w:rsid w:val="00447498"/>
    <w:rsid w:val="004478C0"/>
    <w:rsid w:val="00447C03"/>
    <w:rsid w:val="00450CAD"/>
    <w:rsid w:val="00450E10"/>
    <w:rsid w:val="00451351"/>
    <w:rsid w:val="00452791"/>
    <w:rsid w:val="00452DB9"/>
    <w:rsid w:val="004536DD"/>
    <w:rsid w:val="00455A7C"/>
    <w:rsid w:val="004569D4"/>
    <w:rsid w:val="0046045E"/>
    <w:rsid w:val="0046075E"/>
    <w:rsid w:val="004607D5"/>
    <w:rsid w:val="0046085C"/>
    <w:rsid w:val="00461B68"/>
    <w:rsid w:val="00462112"/>
    <w:rsid w:val="00462C58"/>
    <w:rsid w:val="0046373D"/>
    <w:rsid w:val="00463D89"/>
    <w:rsid w:val="00463E94"/>
    <w:rsid w:val="004649BA"/>
    <w:rsid w:val="00464A74"/>
    <w:rsid w:val="00464BEB"/>
    <w:rsid w:val="00467F36"/>
    <w:rsid w:val="00470ACE"/>
    <w:rsid w:val="004712B4"/>
    <w:rsid w:val="00471FF1"/>
    <w:rsid w:val="00473FFD"/>
    <w:rsid w:val="00475616"/>
    <w:rsid w:val="004774D7"/>
    <w:rsid w:val="00480F11"/>
    <w:rsid w:val="00481791"/>
    <w:rsid w:val="004818CD"/>
    <w:rsid w:val="00481F8A"/>
    <w:rsid w:val="00483342"/>
    <w:rsid w:val="00484722"/>
    <w:rsid w:val="00485DD9"/>
    <w:rsid w:val="00491D9F"/>
    <w:rsid w:val="00492DED"/>
    <w:rsid w:val="004934C8"/>
    <w:rsid w:val="00494EBA"/>
    <w:rsid w:val="00497B43"/>
    <w:rsid w:val="004A144B"/>
    <w:rsid w:val="004A527D"/>
    <w:rsid w:val="004A5C8C"/>
    <w:rsid w:val="004B03FC"/>
    <w:rsid w:val="004B14FD"/>
    <w:rsid w:val="004B1E0D"/>
    <w:rsid w:val="004B2CE5"/>
    <w:rsid w:val="004B373B"/>
    <w:rsid w:val="004B51FC"/>
    <w:rsid w:val="004B6FD6"/>
    <w:rsid w:val="004C02A6"/>
    <w:rsid w:val="004C1001"/>
    <w:rsid w:val="004C1797"/>
    <w:rsid w:val="004C21BA"/>
    <w:rsid w:val="004C2DC2"/>
    <w:rsid w:val="004C40E4"/>
    <w:rsid w:val="004C46DD"/>
    <w:rsid w:val="004C60C8"/>
    <w:rsid w:val="004C6F18"/>
    <w:rsid w:val="004C7361"/>
    <w:rsid w:val="004C7EA4"/>
    <w:rsid w:val="004D0433"/>
    <w:rsid w:val="004D147A"/>
    <w:rsid w:val="004D1530"/>
    <w:rsid w:val="004D2211"/>
    <w:rsid w:val="004D2662"/>
    <w:rsid w:val="004D2943"/>
    <w:rsid w:val="004D2E40"/>
    <w:rsid w:val="004D3191"/>
    <w:rsid w:val="004D3253"/>
    <w:rsid w:val="004D53CE"/>
    <w:rsid w:val="004D5C81"/>
    <w:rsid w:val="004D5CAB"/>
    <w:rsid w:val="004D6576"/>
    <w:rsid w:val="004D7B8F"/>
    <w:rsid w:val="004E0DE2"/>
    <w:rsid w:val="004E0E15"/>
    <w:rsid w:val="004E1192"/>
    <w:rsid w:val="004E1922"/>
    <w:rsid w:val="004E4F32"/>
    <w:rsid w:val="004E586F"/>
    <w:rsid w:val="004E6CBD"/>
    <w:rsid w:val="004E7276"/>
    <w:rsid w:val="004E7BCD"/>
    <w:rsid w:val="004F06E7"/>
    <w:rsid w:val="004F0BDB"/>
    <w:rsid w:val="004F14D4"/>
    <w:rsid w:val="004F1709"/>
    <w:rsid w:val="004F17D8"/>
    <w:rsid w:val="004F228B"/>
    <w:rsid w:val="004F41DD"/>
    <w:rsid w:val="004F473B"/>
    <w:rsid w:val="004F5BF6"/>
    <w:rsid w:val="004F674B"/>
    <w:rsid w:val="004F6829"/>
    <w:rsid w:val="004F6A81"/>
    <w:rsid w:val="004F72D2"/>
    <w:rsid w:val="004F7D83"/>
    <w:rsid w:val="005000C6"/>
    <w:rsid w:val="00500566"/>
    <w:rsid w:val="005036E3"/>
    <w:rsid w:val="00503FB5"/>
    <w:rsid w:val="005045C2"/>
    <w:rsid w:val="00504618"/>
    <w:rsid w:val="00504635"/>
    <w:rsid w:val="0050485E"/>
    <w:rsid w:val="005050F5"/>
    <w:rsid w:val="00507FB3"/>
    <w:rsid w:val="00510922"/>
    <w:rsid w:val="0051194E"/>
    <w:rsid w:val="00512B7C"/>
    <w:rsid w:val="00515C00"/>
    <w:rsid w:val="00516076"/>
    <w:rsid w:val="0051695D"/>
    <w:rsid w:val="0052045F"/>
    <w:rsid w:val="00520657"/>
    <w:rsid w:val="00521898"/>
    <w:rsid w:val="005223AF"/>
    <w:rsid w:val="00523BF2"/>
    <w:rsid w:val="00523C60"/>
    <w:rsid w:val="00523FBE"/>
    <w:rsid w:val="00524DC9"/>
    <w:rsid w:val="00525522"/>
    <w:rsid w:val="00525AC8"/>
    <w:rsid w:val="005261F6"/>
    <w:rsid w:val="00530EF7"/>
    <w:rsid w:val="00532091"/>
    <w:rsid w:val="00532CF8"/>
    <w:rsid w:val="00534C20"/>
    <w:rsid w:val="0053587F"/>
    <w:rsid w:val="005365E0"/>
    <w:rsid w:val="005371EB"/>
    <w:rsid w:val="00543B8E"/>
    <w:rsid w:val="00543E72"/>
    <w:rsid w:val="00543FE6"/>
    <w:rsid w:val="00545A46"/>
    <w:rsid w:val="005467D3"/>
    <w:rsid w:val="0055147B"/>
    <w:rsid w:val="00551E06"/>
    <w:rsid w:val="00552C64"/>
    <w:rsid w:val="00552D94"/>
    <w:rsid w:val="0055435C"/>
    <w:rsid w:val="005562D0"/>
    <w:rsid w:val="0055795C"/>
    <w:rsid w:val="00560A40"/>
    <w:rsid w:val="00561A1D"/>
    <w:rsid w:val="005628FE"/>
    <w:rsid w:val="00563308"/>
    <w:rsid w:val="005637FC"/>
    <w:rsid w:val="0056555F"/>
    <w:rsid w:val="00566D01"/>
    <w:rsid w:val="005671EE"/>
    <w:rsid w:val="00567C92"/>
    <w:rsid w:val="005701CA"/>
    <w:rsid w:val="0057118E"/>
    <w:rsid w:val="00573B6F"/>
    <w:rsid w:val="00576912"/>
    <w:rsid w:val="005801B8"/>
    <w:rsid w:val="0058115C"/>
    <w:rsid w:val="0058141E"/>
    <w:rsid w:val="00581BD0"/>
    <w:rsid w:val="00582EAB"/>
    <w:rsid w:val="005843D0"/>
    <w:rsid w:val="00590B31"/>
    <w:rsid w:val="005915CB"/>
    <w:rsid w:val="005921ED"/>
    <w:rsid w:val="00592C3D"/>
    <w:rsid w:val="005931AC"/>
    <w:rsid w:val="00594C37"/>
    <w:rsid w:val="005968EF"/>
    <w:rsid w:val="00596DBD"/>
    <w:rsid w:val="005A070B"/>
    <w:rsid w:val="005A0C50"/>
    <w:rsid w:val="005A2769"/>
    <w:rsid w:val="005A2B7B"/>
    <w:rsid w:val="005A2B9A"/>
    <w:rsid w:val="005A44C2"/>
    <w:rsid w:val="005A5298"/>
    <w:rsid w:val="005A60B3"/>
    <w:rsid w:val="005A7695"/>
    <w:rsid w:val="005B2CCD"/>
    <w:rsid w:val="005B3209"/>
    <w:rsid w:val="005B4D98"/>
    <w:rsid w:val="005B5C65"/>
    <w:rsid w:val="005B6DB3"/>
    <w:rsid w:val="005B748D"/>
    <w:rsid w:val="005B7BC2"/>
    <w:rsid w:val="005C0418"/>
    <w:rsid w:val="005C08CD"/>
    <w:rsid w:val="005C1B3C"/>
    <w:rsid w:val="005C2E40"/>
    <w:rsid w:val="005C3348"/>
    <w:rsid w:val="005C5727"/>
    <w:rsid w:val="005C64F1"/>
    <w:rsid w:val="005C65A2"/>
    <w:rsid w:val="005D03BC"/>
    <w:rsid w:val="005D0784"/>
    <w:rsid w:val="005D13AC"/>
    <w:rsid w:val="005D2D54"/>
    <w:rsid w:val="005D3C41"/>
    <w:rsid w:val="005D3CB5"/>
    <w:rsid w:val="005D41DD"/>
    <w:rsid w:val="005D42DA"/>
    <w:rsid w:val="005D504A"/>
    <w:rsid w:val="005D69FE"/>
    <w:rsid w:val="005D7C7B"/>
    <w:rsid w:val="005E18E8"/>
    <w:rsid w:val="005E2947"/>
    <w:rsid w:val="005E5B08"/>
    <w:rsid w:val="005E7607"/>
    <w:rsid w:val="005F14A0"/>
    <w:rsid w:val="005F20C3"/>
    <w:rsid w:val="005F2264"/>
    <w:rsid w:val="005F3730"/>
    <w:rsid w:val="005F405A"/>
    <w:rsid w:val="005F425F"/>
    <w:rsid w:val="005F4958"/>
    <w:rsid w:val="005F4AE6"/>
    <w:rsid w:val="005F5613"/>
    <w:rsid w:val="005F70F3"/>
    <w:rsid w:val="00601CA3"/>
    <w:rsid w:val="006028A2"/>
    <w:rsid w:val="0060485F"/>
    <w:rsid w:val="00605168"/>
    <w:rsid w:val="00605D28"/>
    <w:rsid w:val="006071E6"/>
    <w:rsid w:val="00611A3A"/>
    <w:rsid w:val="00611C08"/>
    <w:rsid w:val="00611E0A"/>
    <w:rsid w:val="00612035"/>
    <w:rsid w:val="00613306"/>
    <w:rsid w:val="00614E9D"/>
    <w:rsid w:val="0061743B"/>
    <w:rsid w:val="00617743"/>
    <w:rsid w:val="0062008F"/>
    <w:rsid w:val="006200F6"/>
    <w:rsid w:val="00621133"/>
    <w:rsid w:val="00621149"/>
    <w:rsid w:val="00621272"/>
    <w:rsid w:val="00623DCF"/>
    <w:rsid w:val="006244D8"/>
    <w:rsid w:val="00624DAA"/>
    <w:rsid w:val="00627682"/>
    <w:rsid w:val="006279EC"/>
    <w:rsid w:val="00630ED6"/>
    <w:rsid w:val="00631879"/>
    <w:rsid w:val="00631E0C"/>
    <w:rsid w:val="006325B2"/>
    <w:rsid w:val="006337A8"/>
    <w:rsid w:val="006351F9"/>
    <w:rsid w:val="00636B37"/>
    <w:rsid w:val="00636CB4"/>
    <w:rsid w:val="00640340"/>
    <w:rsid w:val="006426DC"/>
    <w:rsid w:val="006431C2"/>
    <w:rsid w:val="006432B8"/>
    <w:rsid w:val="00643C4B"/>
    <w:rsid w:val="006443A2"/>
    <w:rsid w:val="0064482C"/>
    <w:rsid w:val="006457A4"/>
    <w:rsid w:val="006465F5"/>
    <w:rsid w:val="00647723"/>
    <w:rsid w:val="00650B78"/>
    <w:rsid w:val="00652301"/>
    <w:rsid w:val="00652D1A"/>
    <w:rsid w:val="00654263"/>
    <w:rsid w:val="006542AC"/>
    <w:rsid w:val="00654A64"/>
    <w:rsid w:val="00654A7C"/>
    <w:rsid w:val="00655544"/>
    <w:rsid w:val="006610B5"/>
    <w:rsid w:val="006612E4"/>
    <w:rsid w:val="00661C59"/>
    <w:rsid w:val="006628EA"/>
    <w:rsid w:val="00663541"/>
    <w:rsid w:val="00664A75"/>
    <w:rsid w:val="00666000"/>
    <w:rsid w:val="006663D4"/>
    <w:rsid w:val="0067117B"/>
    <w:rsid w:val="00671AC6"/>
    <w:rsid w:val="00674A4D"/>
    <w:rsid w:val="00676C8D"/>
    <w:rsid w:val="0067701E"/>
    <w:rsid w:val="00680A88"/>
    <w:rsid w:val="00680C81"/>
    <w:rsid w:val="00682D64"/>
    <w:rsid w:val="00684FBB"/>
    <w:rsid w:val="00686FD0"/>
    <w:rsid w:val="00687822"/>
    <w:rsid w:val="00687D8F"/>
    <w:rsid w:val="00694BED"/>
    <w:rsid w:val="006953A5"/>
    <w:rsid w:val="006973E9"/>
    <w:rsid w:val="00697A7E"/>
    <w:rsid w:val="006A0307"/>
    <w:rsid w:val="006A0FB8"/>
    <w:rsid w:val="006A1F94"/>
    <w:rsid w:val="006A2D26"/>
    <w:rsid w:val="006A4203"/>
    <w:rsid w:val="006A42FD"/>
    <w:rsid w:val="006B1CBC"/>
    <w:rsid w:val="006B2176"/>
    <w:rsid w:val="006B3D2F"/>
    <w:rsid w:val="006B3F3F"/>
    <w:rsid w:val="006B48B5"/>
    <w:rsid w:val="006B4C82"/>
    <w:rsid w:val="006B5677"/>
    <w:rsid w:val="006B5A14"/>
    <w:rsid w:val="006B78DF"/>
    <w:rsid w:val="006C0629"/>
    <w:rsid w:val="006C0B77"/>
    <w:rsid w:val="006C12A1"/>
    <w:rsid w:val="006C13BC"/>
    <w:rsid w:val="006C1F61"/>
    <w:rsid w:val="006C346C"/>
    <w:rsid w:val="006C3A3D"/>
    <w:rsid w:val="006C4227"/>
    <w:rsid w:val="006C4A22"/>
    <w:rsid w:val="006C4A77"/>
    <w:rsid w:val="006C52CF"/>
    <w:rsid w:val="006C6FF7"/>
    <w:rsid w:val="006C7B04"/>
    <w:rsid w:val="006D0704"/>
    <w:rsid w:val="006D0C05"/>
    <w:rsid w:val="006D0F6F"/>
    <w:rsid w:val="006D1F29"/>
    <w:rsid w:val="006D3FD9"/>
    <w:rsid w:val="006D438B"/>
    <w:rsid w:val="006D442B"/>
    <w:rsid w:val="006D448F"/>
    <w:rsid w:val="006D5781"/>
    <w:rsid w:val="006D5914"/>
    <w:rsid w:val="006D5B45"/>
    <w:rsid w:val="006D6ADA"/>
    <w:rsid w:val="006D72C5"/>
    <w:rsid w:val="006E0923"/>
    <w:rsid w:val="006E0BC7"/>
    <w:rsid w:val="006E0FD8"/>
    <w:rsid w:val="006E13AA"/>
    <w:rsid w:val="006E24A8"/>
    <w:rsid w:val="006E3FEE"/>
    <w:rsid w:val="006E4713"/>
    <w:rsid w:val="006E6F92"/>
    <w:rsid w:val="006F07BD"/>
    <w:rsid w:val="006F0D3A"/>
    <w:rsid w:val="006F19CF"/>
    <w:rsid w:val="006F1CFF"/>
    <w:rsid w:val="006F22D0"/>
    <w:rsid w:val="006F2877"/>
    <w:rsid w:val="006F3006"/>
    <w:rsid w:val="006F348F"/>
    <w:rsid w:val="006F3B82"/>
    <w:rsid w:val="006F3ED4"/>
    <w:rsid w:val="006F63BD"/>
    <w:rsid w:val="006F6F89"/>
    <w:rsid w:val="006F7682"/>
    <w:rsid w:val="00701A41"/>
    <w:rsid w:val="00701B89"/>
    <w:rsid w:val="00702A66"/>
    <w:rsid w:val="00703AD7"/>
    <w:rsid w:val="00704369"/>
    <w:rsid w:val="007048E2"/>
    <w:rsid w:val="00705A85"/>
    <w:rsid w:val="007071CD"/>
    <w:rsid w:val="007074B2"/>
    <w:rsid w:val="007077BD"/>
    <w:rsid w:val="0071188D"/>
    <w:rsid w:val="00713021"/>
    <w:rsid w:val="00713E6F"/>
    <w:rsid w:val="00714022"/>
    <w:rsid w:val="00714F29"/>
    <w:rsid w:val="0071511D"/>
    <w:rsid w:val="007165B8"/>
    <w:rsid w:val="00717497"/>
    <w:rsid w:val="00722C06"/>
    <w:rsid w:val="0072347B"/>
    <w:rsid w:val="0072428C"/>
    <w:rsid w:val="00724E51"/>
    <w:rsid w:val="00726211"/>
    <w:rsid w:val="00726DC5"/>
    <w:rsid w:val="00726E1D"/>
    <w:rsid w:val="00730096"/>
    <w:rsid w:val="00730EC7"/>
    <w:rsid w:val="00731757"/>
    <w:rsid w:val="0073403C"/>
    <w:rsid w:val="0073452C"/>
    <w:rsid w:val="00734643"/>
    <w:rsid w:val="007352CC"/>
    <w:rsid w:val="007356B8"/>
    <w:rsid w:val="007371F6"/>
    <w:rsid w:val="007372C2"/>
    <w:rsid w:val="00740806"/>
    <w:rsid w:val="0074093E"/>
    <w:rsid w:val="00740DA8"/>
    <w:rsid w:val="00741ACB"/>
    <w:rsid w:val="00741C63"/>
    <w:rsid w:val="007428F6"/>
    <w:rsid w:val="0074550F"/>
    <w:rsid w:val="00747910"/>
    <w:rsid w:val="00755367"/>
    <w:rsid w:val="0075550D"/>
    <w:rsid w:val="0075552E"/>
    <w:rsid w:val="00755A2A"/>
    <w:rsid w:val="00755FA6"/>
    <w:rsid w:val="007565B8"/>
    <w:rsid w:val="00760BD4"/>
    <w:rsid w:val="00760DB9"/>
    <w:rsid w:val="0076113F"/>
    <w:rsid w:val="007617E6"/>
    <w:rsid w:val="00761B58"/>
    <w:rsid w:val="00762AA3"/>
    <w:rsid w:val="00763821"/>
    <w:rsid w:val="0076471D"/>
    <w:rsid w:val="00764EFD"/>
    <w:rsid w:val="007650B4"/>
    <w:rsid w:val="007672A3"/>
    <w:rsid w:val="00770DE0"/>
    <w:rsid w:val="00771A7A"/>
    <w:rsid w:val="00772A6B"/>
    <w:rsid w:val="00772AB9"/>
    <w:rsid w:val="00772EE3"/>
    <w:rsid w:val="00772FFF"/>
    <w:rsid w:val="00774223"/>
    <w:rsid w:val="00774316"/>
    <w:rsid w:val="00777003"/>
    <w:rsid w:val="00777268"/>
    <w:rsid w:val="007774C3"/>
    <w:rsid w:val="007777B1"/>
    <w:rsid w:val="00777B9B"/>
    <w:rsid w:val="00777CCA"/>
    <w:rsid w:val="00777ED3"/>
    <w:rsid w:val="00780D31"/>
    <w:rsid w:val="00780E54"/>
    <w:rsid w:val="0078219E"/>
    <w:rsid w:val="00782DF2"/>
    <w:rsid w:val="007843AD"/>
    <w:rsid w:val="007845D4"/>
    <w:rsid w:val="00786592"/>
    <w:rsid w:val="00786BC7"/>
    <w:rsid w:val="00790653"/>
    <w:rsid w:val="0079092B"/>
    <w:rsid w:val="00791440"/>
    <w:rsid w:val="007925B1"/>
    <w:rsid w:val="007955D6"/>
    <w:rsid w:val="00795B08"/>
    <w:rsid w:val="00795E4C"/>
    <w:rsid w:val="00796A6F"/>
    <w:rsid w:val="007A2299"/>
    <w:rsid w:val="007A25EA"/>
    <w:rsid w:val="007A29DD"/>
    <w:rsid w:val="007A3143"/>
    <w:rsid w:val="007A3D88"/>
    <w:rsid w:val="007A4C48"/>
    <w:rsid w:val="007A5316"/>
    <w:rsid w:val="007A551B"/>
    <w:rsid w:val="007A5566"/>
    <w:rsid w:val="007A5DBE"/>
    <w:rsid w:val="007A678E"/>
    <w:rsid w:val="007A759C"/>
    <w:rsid w:val="007A7C6D"/>
    <w:rsid w:val="007B0075"/>
    <w:rsid w:val="007B06A8"/>
    <w:rsid w:val="007B10EE"/>
    <w:rsid w:val="007B1401"/>
    <w:rsid w:val="007B1C07"/>
    <w:rsid w:val="007B55B0"/>
    <w:rsid w:val="007B61A7"/>
    <w:rsid w:val="007B625D"/>
    <w:rsid w:val="007B6D79"/>
    <w:rsid w:val="007C0E28"/>
    <w:rsid w:val="007C10F0"/>
    <w:rsid w:val="007C1C59"/>
    <w:rsid w:val="007C2733"/>
    <w:rsid w:val="007C2EE7"/>
    <w:rsid w:val="007C4220"/>
    <w:rsid w:val="007C5430"/>
    <w:rsid w:val="007C6010"/>
    <w:rsid w:val="007C6FF5"/>
    <w:rsid w:val="007D0DAC"/>
    <w:rsid w:val="007D21E2"/>
    <w:rsid w:val="007D245A"/>
    <w:rsid w:val="007D30F8"/>
    <w:rsid w:val="007D3F7B"/>
    <w:rsid w:val="007D4FAB"/>
    <w:rsid w:val="007D53EF"/>
    <w:rsid w:val="007D5C3A"/>
    <w:rsid w:val="007D6E41"/>
    <w:rsid w:val="007E190C"/>
    <w:rsid w:val="007E2B42"/>
    <w:rsid w:val="007E48D0"/>
    <w:rsid w:val="007E5461"/>
    <w:rsid w:val="007E66C1"/>
    <w:rsid w:val="007E6901"/>
    <w:rsid w:val="007E723D"/>
    <w:rsid w:val="007E7C12"/>
    <w:rsid w:val="007F0250"/>
    <w:rsid w:val="007F0EA8"/>
    <w:rsid w:val="007F10B0"/>
    <w:rsid w:val="007F1B60"/>
    <w:rsid w:val="007F1F08"/>
    <w:rsid w:val="007F3D76"/>
    <w:rsid w:val="007F4984"/>
    <w:rsid w:val="007F5BE7"/>
    <w:rsid w:val="00800973"/>
    <w:rsid w:val="008019CB"/>
    <w:rsid w:val="0080235D"/>
    <w:rsid w:val="00804A37"/>
    <w:rsid w:val="00804DCF"/>
    <w:rsid w:val="00805559"/>
    <w:rsid w:val="008062C5"/>
    <w:rsid w:val="0081017F"/>
    <w:rsid w:val="008114DB"/>
    <w:rsid w:val="00811525"/>
    <w:rsid w:val="00812A14"/>
    <w:rsid w:val="00812D33"/>
    <w:rsid w:val="0081343A"/>
    <w:rsid w:val="00814E53"/>
    <w:rsid w:val="008151DD"/>
    <w:rsid w:val="0081542B"/>
    <w:rsid w:val="00815470"/>
    <w:rsid w:val="0081593B"/>
    <w:rsid w:val="008166FB"/>
    <w:rsid w:val="0081688A"/>
    <w:rsid w:val="00816C9B"/>
    <w:rsid w:val="00817E69"/>
    <w:rsid w:val="00820359"/>
    <w:rsid w:val="00822A0E"/>
    <w:rsid w:val="00823930"/>
    <w:rsid w:val="00826A55"/>
    <w:rsid w:val="0082724E"/>
    <w:rsid w:val="008311D9"/>
    <w:rsid w:val="00831CD3"/>
    <w:rsid w:val="0083249C"/>
    <w:rsid w:val="008324BF"/>
    <w:rsid w:val="008339C6"/>
    <w:rsid w:val="008359CE"/>
    <w:rsid w:val="00836964"/>
    <w:rsid w:val="00836C2A"/>
    <w:rsid w:val="008402CC"/>
    <w:rsid w:val="0084059A"/>
    <w:rsid w:val="008415F9"/>
    <w:rsid w:val="00841B91"/>
    <w:rsid w:val="00842730"/>
    <w:rsid w:val="00844B1D"/>
    <w:rsid w:val="00845761"/>
    <w:rsid w:val="008459F5"/>
    <w:rsid w:val="00845D98"/>
    <w:rsid w:val="00845E08"/>
    <w:rsid w:val="00846704"/>
    <w:rsid w:val="0085131D"/>
    <w:rsid w:val="00851EA8"/>
    <w:rsid w:val="00852374"/>
    <w:rsid w:val="00853C78"/>
    <w:rsid w:val="00854850"/>
    <w:rsid w:val="00854F21"/>
    <w:rsid w:val="00856AB1"/>
    <w:rsid w:val="00857342"/>
    <w:rsid w:val="00862279"/>
    <w:rsid w:val="0086469D"/>
    <w:rsid w:val="00866744"/>
    <w:rsid w:val="00866A38"/>
    <w:rsid w:val="00867283"/>
    <w:rsid w:val="008722BB"/>
    <w:rsid w:val="00872B29"/>
    <w:rsid w:val="00873E5E"/>
    <w:rsid w:val="0087403E"/>
    <w:rsid w:val="00875330"/>
    <w:rsid w:val="00875433"/>
    <w:rsid w:val="00875DB7"/>
    <w:rsid w:val="0087679F"/>
    <w:rsid w:val="00877448"/>
    <w:rsid w:val="00877E19"/>
    <w:rsid w:val="008806EA"/>
    <w:rsid w:val="0088266F"/>
    <w:rsid w:val="008829BC"/>
    <w:rsid w:val="008857B7"/>
    <w:rsid w:val="00885A39"/>
    <w:rsid w:val="00886C3B"/>
    <w:rsid w:val="008876C1"/>
    <w:rsid w:val="00890239"/>
    <w:rsid w:val="008904CE"/>
    <w:rsid w:val="00890DBC"/>
    <w:rsid w:val="008910D5"/>
    <w:rsid w:val="00892F7F"/>
    <w:rsid w:val="008939B4"/>
    <w:rsid w:val="008947E4"/>
    <w:rsid w:val="00894DF0"/>
    <w:rsid w:val="00895482"/>
    <w:rsid w:val="00895DE5"/>
    <w:rsid w:val="00896C24"/>
    <w:rsid w:val="00896E37"/>
    <w:rsid w:val="00897D04"/>
    <w:rsid w:val="008A0911"/>
    <w:rsid w:val="008A0F06"/>
    <w:rsid w:val="008A0F6B"/>
    <w:rsid w:val="008A2B72"/>
    <w:rsid w:val="008A50EF"/>
    <w:rsid w:val="008A5496"/>
    <w:rsid w:val="008A7C1B"/>
    <w:rsid w:val="008A7EA7"/>
    <w:rsid w:val="008B05C5"/>
    <w:rsid w:val="008B53D3"/>
    <w:rsid w:val="008B5D7D"/>
    <w:rsid w:val="008B6726"/>
    <w:rsid w:val="008B6CA2"/>
    <w:rsid w:val="008C0F6F"/>
    <w:rsid w:val="008C2233"/>
    <w:rsid w:val="008C5952"/>
    <w:rsid w:val="008C73FD"/>
    <w:rsid w:val="008C773C"/>
    <w:rsid w:val="008C7895"/>
    <w:rsid w:val="008C7BBF"/>
    <w:rsid w:val="008D2910"/>
    <w:rsid w:val="008D36EF"/>
    <w:rsid w:val="008D3894"/>
    <w:rsid w:val="008D431F"/>
    <w:rsid w:val="008D4B06"/>
    <w:rsid w:val="008D5783"/>
    <w:rsid w:val="008D60BA"/>
    <w:rsid w:val="008E032A"/>
    <w:rsid w:val="008E2700"/>
    <w:rsid w:val="008F0D85"/>
    <w:rsid w:val="008F228C"/>
    <w:rsid w:val="008F298A"/>
    <w:rsid w:val="008F3314"/>
    <w:rsid w:val="008F3B76"/>
    <w:rsid w:val="008F44BA"/>
    <w:rsid w:val="008F6904"/>
    <w:rsid w:val="008F7046"/>
    <w:rsid w:val="00900023"/>
    <w:rsid w:val="00901FF8"/>
    <w:rsid w:val="009022E1"/>
    <w:rsid w:val="00902E80"/>
    <w:rsid w:val="00903587"/>
    <w:rsid w:val="00903DDC"/>
    <w:rsid w:val="0090447F"/>
    <w:rsid w:val="00905461"/>
    <w:rsid w:val="009074AF"/>
    <w:rsid w:val="00914697"/>
    <w:rsid w:val="00915978"/>
    <w:rsid w:val="00916755"/>
    <w:rsid w:val="00916B51"/>
    <w:rsid w:val="0091727B"/>
    <w:rsid w:val="009212FD"/>
    <w:rsid w:val="00921717"/>
    <w:rsid w:val="00921ECF"/>
    <w:rsid w:val="00923AE3"/>
    <w:rsid w:val="0092554F"/>
    <w:rsid w:val="00925BDD"/>
    <w:rsid w:val="00930A75"/>
    <w:rsid w:val="00931499"/>
    <w:rsid w:val="00931EDD"/>
    <w:rsid w:val="00932E1C"/>
    <w:rsid w:val="00933E6B"/>
    <w:rsid w:val="009347C3"/>
    <w:rsid w:val="0093489D"/>
    <w:rsid w:val="009405EB"/>
    <w:rsid w:val="009418AC"/>
    <w:rsid w:val="009433CF"/>
    <w:rsid w:val="0094426D"/>
    <w:rsid w:val="00944501"/>
    <w:rsid w:val="009448F8"/>
    <w:rsid w:val="00944C21"/>
    <w:rsid w:val="00945D2F"/>
    <w:rsid w:val="00950158"/>
    <w:rsid w:val="00950B1C"/>
    <w:rsid w:val="00951BAA"/>
    <w:rsid w:val="00954A8D"/>
    <w:rsid w:val="00954FEB"/>
    <w:rsid w:val="00956DD1"/>
    <w:rsid w:val="00960C67"/>
    <w:rsid w:val="009610D9"/>
    <w:rsid w:val="009612A3"/>
    <w:rsid w:val="00961F43"/>
    <w:rsid w:val="009621A5"/>
    <w:rsid w:val="0096285D"/>
    <w:rsid w:val="009638C6"/>
    <w:rsid w:val="00964228"/>
    <w:rsid w:val="00965B62"/>
    <w:rsid w:val="009670C2"/>
    <w:rsid w:val="00970419"/>
    <w:rsid w:val="009708B1"/>
    <w:rsid w:val="00971566"/>
    <w:rsid w:val="00972C1C"/>
    <w:rsid w:val="00973599"/>
    <w:rsid w:val="0097361A"/>
    <w:rsid w:val="0097563E"/>
    <w:rsid w:val="00980AF8"/>
    <w:rsid w:val="009837C5"/>
    <w:rsid w:val="00983ED0"/>
    <w:rsid w:val="009841BB"/>
    <w:rsid w:val="009843F2"/>
    <w:rsid w:val="00985165"/>
    <w:rsid w:val="009862B6"/>
    <w:rsid w:val="00986652"/>
    <w:rsid w:val="009870B6"/>
    <w:rsid w:val="00987926"/>
    <w:rsid w:val="0099094F"/>
    <w:rsid w:val="009969F9"/>
    <w:rsid w:val="00997010"/>
    <w:rsid w:val="00997CAA"/>
    <w:rsid w:val="00997DC3"/>
    <w:rsid w:val="009A12CF"/>
    <w:rsid w:val="009A25B5"/>
    <w:rsid w:val="009A2E95"/>
    <w:rsid w:val="009A39AD"/>
    <w:rsid w:val="009A4916"/>
    <w:rsid w:val="009A4B42"/>
    <w:rsid w:val="009A51C8"/>
    <w:rsid w:val="009A699F"/>
    <w:rsid w:val="009A6BD9"/>
    <w:rsid w:val="009A7BA4"/>
    <w:rsid w:val="009B027B"/>
    <w:rsid w:val="009B1145"/>
    <w:rsid w:val="009B1E4F"/>
    <w:rsid w:val="009B4F60"/>
    <w:rsid w:val="009B525D"/>
    <w:rsid w:val="009B5529"/>
    <w:rsid w:val="009C2365"/>
    <w:rsid w:val="009C2F8A"/>
    <w:rsid w:val="009C567E"/>
    <w:rsid w:val="009C5DCD"/>
    <w:rsid w:val="009C6E0E"/>
    <w:rsid w:val="009C7FF2"/>
    <w:rsid w:val="009D0FD1"/>
    <w:rsid w:val="009D4EC4"/>
    <w:rsid w:val="009D6AC7"/>
    <w:rsid w:val="009D6C3A"/>
    <w:rsid w:val="009D77D8"/>
    <w:rsid w:val="009D7873"/>
    <w:rsid w:val="009E043F"/>
    <w:rsid w:val="009E1278"/>
    <w:rsid w:val="009E16EC"/>
    <w:rsid w:val="009E23E2"/>
    <w:rsid w:val="009E4305"/>
    <w:rsid w:val="009E66E7"/>
    <w:rsid w:val="009E74A0"/>
    <w:rsid w:val="009E7ABE"/>
    <w:rsid w:val="009F01D9"/>
    <w:rsid w:val="009F09F2"/>
    <w:rsid w:val="009F0E2E"/>
    <w:rsid w:val="009F1264"/>
    <w:rsid w:val="009F1F27"/>
    <w:rsid w:val="009F2D4B"/>
    <w:rsid w:val="009F54E9"/>
    <w:rsid w:val="009F585E"/>
    <w:rsid w:val="009F66CB"/>
    <w:rsid w:val="009F7347"/>
    <w:rsid w:val="009F7CFC"/>
    <w:rsid w:val="00A00944"/>
    <w:rsid w:val="00A02699"/>
    <w:rsid w:val="00A02CDF"/>
    <w:rsid w:val="00A03739"/>
    <w:rsid w:val="00A038C6"/>
    <w:rsid w:val="00A03EB2"/>
    <w:rsid w:val="00A0477F"/>
    <w:rsid w:val="00A1006F"/>
    <w:rsid w:val="00A11253"/>
    <w:rsid w:val="00A118D5"/>
    <w:rsid w:val="00A12C5D"/>
    <w:rsid w:val="00A133CF"/>
    <w:rsid w:val="00A136E3"/>
    <w:rsid w:val="00A15A7F"/>
    <w:rsid w:val="00A16298"/>
    <w:rsid w:val="00A16497"/>
    <w:rsid w:val="00A1670D"/>
    <w:rsid w:val="00A16770"/>
    <w:rsid w:val="00A2185E"/>
    <w:rsid w:val="00A246E3"/>
    <w:rsid w:val="00A254EC"/>
    <w:rsid w:val="00A25A88"/>
    <w:rsid w:val="00A25FF5"/>
    <w:rsid w:val="00A268D0"/>
    <w:rsid w:val="00A2726F"/>
    <w:rsid w:val="00A27D54"/>
    <w:rsid w:val="00A30F2C"/>
    <w:rsid w:val="00A32043"/>
    <w:rsid w:val="00A32096"/>
    <w:rsid w:val="00A335FE"/>
    <w:rsid w:val="00A33874"/>
    <w:rsid w:val="00A33E6C"/>
    <w:rsid w:val="00A34E0A"/>
    <w:rsid w:val="00A34E9C"/>
    <w:rsid w:val="00A35E2E"/>
    <w:rsid w:val="00A36679"/>
    <w:rsid w:val="00A36DC7"/>
    <w:rsid w:val="00A37719"/>
    <w:rsid w:val="00A37793"/>
    <w:rsid w:val="00A378A5"/>
    <w:rsid w:val="00A4072E"/>
    <w:rsid w:val="00A40F7F"/>
    <w:rsid w:val="00A41371"/>
    <w:rsid w:val="00A41997"/>
    <w:rsid w:val="00A4219D"/>
    <w:rsid w:val="00A44917"/>
    <w:rsid w:val="00A460BF"/>
    <w:rsid w:val="00A46491"/>
    <w:rsid w:val="00A467C8"/>
    <w:rsid w:val="00A50018"/>
    <w:rsid w:val="00A53B54"/>
    <w:rsid w:val="00A53CA1"/>
    <w:rsid w:val="00A557E3"/>
    <w:rsid w:val="00A56515"/>
    <w:rsid w:val="00A56C27"/>
    <w:rsid w:val="00A57183"/>
    <w:rsid w:val="00A62889"/>
    <w:rsid w:val="00A6296B"/>
    <w:rsid w:val="00A63B20"/>
    <w:rsid w:val="00A64A77"/>
    <w:rsid w:val="00A65732"/>
    <w:rsid w:val="00A658ED"/>
    <w:rsid w:val="00A66137"/>
    <w:rsid w:val="00A678BC"/>
    <w:rsid w:val="00A67B21"/>
    <w:rsid w:val="00A7244D"/>
    <w:rsid w:val="00A7317F"/>
    <w:rsid w:val="00A757CA"/>
    <w:rsid w:val="00A767C0"/>
    <w:rsid w:val="00A77276"/>
    <w:rsid w:val="00A77D86"/>
    <w:rsid w:val="00A77F3B"/>
    <w:rsid w:val="00A8000E"/>
    <w:rsid w:val="00A81E8B"/>
    <w:rsid w:val="00A82B86"/>
    <w:rsid w:val="00A832FE"/>
    <w:rsid w:val="00A83992"/>
    <w:rsid w:val="00A866E5"/>
    <w:rsid w:val="00A8679F"/>
    <w:rsid w:val="00A90A9A"/>
    <w:rsid w:val="00A91130"/>
    <w:rsid w:val="00A92BE4"/>
    <w:rsid w:val="00A934C9"/>
    <w:rsid w:val="00A94FD6"/>
    <w:rsid w:val="00A97367"/>
    <w:rsid w:val="00AA00C8"/>
    <w:rsid w:val="00AA00DD"/>
    <w:rsid w:val="00AA03C9"/>
    <w:rsid w:val="00AA0BE0"/>
    <w:rsid w:val="00AA2451"/>
    <w:rsid w:val="00AA2598"/>
    <w:rsid w:val="00AA3A4A"/>
    <w:rsid w:val="00AA5397"/>
    <w:rsid w:val="00AA617F"/>
    <w:rsid w:val="00AA64EB"/>
    <w:rsid w:val="00AA6E8F"/>
    <w:rsid w:val="00AB00CD"/>
    <w:rsid w:val="00AB09C2"/>
    <w:rsid w:val="00AB1E77"/>
    <w:rsid w:val="00AB2833"/>
    <w:rsid w:val="00AB51AC"/>
    <w:rsid w:val="00AB64EF"/>
    <w:rsid w:val="00AB6E76"/>
    <w:rsid w:val="00AC1223"/>
    <w:rsid w:val="00AC22E1"/>
    <w:rsid w:val="00AC2776"/>
    <w:rsid w:val="00AC34DC"/>
    <w:rsid w:val="00AC3911"/>
    <w:rsid w:val="00AC3EBB"/>
    <w:rsid w:val="00AC3ED0"/>
    <w:rsid w:val="00AC492D"/>
    <w:rsid w:val="00AC51F2"/>
    <w:rsid w:val="00AC5727"/>
    <w:rsid w:val="00AC5C24"/>
    <w:rsid w:val="00AC5C72"/>
    <w:rsid w:val="00AC6D2C"/>
    <w:rsid w:val="00AC6E26"/>
    <w:rsid w:val="00AC74E2"/>
    <w:rsid w:val="00AC7835"/>
    <w:rsid w:val="00AD015B"/>
    <w:rsid w:val="00AD01AD"/>
    <w:rsid w:val="00AD26A8"/>
    <w:rsid w:val="00AD3A11"/>
    <w:rsid w:val="00AD3BB8"/>
    <w:rsid w:val="00AD51B3"/>
    <w:rsid w:val="00AD7924"/>
    <w:rsid w:val="00AE208B"/>
    <w:rsid w:val="00AE253F"/>
    <w:rsid w:val="00AE3148"/>
    <w:rsid w:val="00AE6C7B"/>
    <w:rsid w:val="00AE717A"/>
    <w:rsid w:val="00AF0754"/>
    <w:rsid w:val="00AF115A"/>
    <w:rsid w:val="00AF137C"/>
    <w:rsid w:val="00AF2565"/>
    <w:rsid w:val="00AF500F"/>
    <w:rsid w:val="00AF6332"/>
    <w:rsid w:val="00AF70B1"/>
    <w:rsid w:val="00AF7C78"/>
    <w:rsid w:val="00B01107"/>
    <w:rsid w:val="00B015E1"/>
    <w:rsid w:val="00B037CE"/>
    <w:rsid w:val="00B0530B"/>
    <w:rsid w:val="00B059D1"/>
    <w:rsid w:val="00B07A67"/>
    <w:rsid w:val="00B10110"/>
    <w:rsid w:val="00B106F1"/>
    <w:rsid w:val="00B10880"/>
    <w:rsid w:val="00B10F1F"/>
    <w:rsid w:val="00B11BAE"/>
    <w:rsid w:val="00B12015"/>
    <w:rsid w:val="00B151A9"/>
    <w:rsid w:val="00B15B14"/>
    <w:rsid w:val="00B166D6"/>
    <w:rsid w:val="00B175A1"/>
    <w:rsid w:val="00B2004A"/>
    <w:rsid w:val="00B20E69"/>
    <w:rsid w:val="00B213C8"/>
    <w:rsid w:val="00B21AC4"/>
    <w:rsid w:val="00B21E36"/>
    <w:rsid w:val="00B22D62"/>
    <w:rsid w:val="00B238AD"/>
    <w:rsid w:val="00B2746A"/>
    <w:rsid w:val="00B31A6B"/>
    <w:rsid w:val="00B3205B"/>
    <w:rsid w:val="00B34718"/>
    <w:rsid w:val="00B347FB"/>
    <w:rsid w:val="00B3537A"/>
    <w:rsid w:val="00B36204"/>
    <w:rsid w:val="00B3760A"/>
    <w:rsid w:val="00B4064F"/>
    <w:rsid w:val="00B418A6"/>
    <w:rsid w:val="00B41CD5"/>
    <w:rsid w:val="00B421ED"/>
    <w:rsid w:val="00B438A7"/>
    <w:rsid w:val="00B451DC"/>
    <w:rsid w:val="00B45848"/>
    <w:rsid w:val="00B46B90"/>
    <w:rsid w:val="00B472F3"/>
    <w:rsid w:val="00B47F0B"/>
    <w:rsid w:val="00B503AF"/>
    <w:rsid w:val="00B507E5"/>
    <w:rsid w:val="00B50B33"/>
    <w:rsid w:val="00B50BB7"/>
    <w:rsid w:val="00B54CCD"/>
    <w:rsid w:val="00B5632D"/>
    <w:rsid w:val="00B57ABF"/>
    <w:rsid w:val="00B57B76"/>
    <w:rsid w:val="00B6002B"/>
    <w:rsid w:val="00B6035C"/>
    <w:rsid w:val="00B608F3"/>
    <w:rsid w:val="00B6101D"/>
    <w:rsid w:val="00B61FA7"/>
    <w:rsid w:val="00B6275B"/>
    <w:rsid w:val="00B63133"/>
    <w:rsid w:val="00B631A8"/>
    <w:rsid w:val="00B64A46"/>
    <w:rsid w:val="00B64F3E"/>
    <w:rsid w:val="00B67651"/>
    <w:rsid w:val="00B72396"/>
    <w:rsid w:val="00B72642"/>
    <w:rsid w:val="00B74E97"/>
    <w:rsid w:val="00B756FD"/>
    <w:rsid w:val="00B75759"/>
    <w:rsid w:val="00B75C3B"/>
    <w:rsid w:val="00B75D7E"/>
    <w:rsid w:val="00B772E5"/>
    <w:rsid w:val="00B805CE"/>
    <w:rsid w:val="00B81935"/>
    <w:rsid w:val="00B846E5"/>
    <w:rsid w:val="00B84AC1"/>
    <w:rsid w:val="00B869B8"/>
    <w:rsid w:val="00B86B50"/>
    <w:rsid w:val="00B87A36"/>
    <w:rsid w:val="00B87A9E"/>
    <w:rsid w:val="00B9084F"/>
    <w:rsid w:val="00B90F23"/>
    <w:rsid w:val="00B91007"/>
    <w:rsid w:val="00B91CC1"/>
    <w:rsid w:val="00B9267C"/>
    <w:rsid w:val="00B947CA"/>
    <w:rsid w:val="00B94D4A"/>
    <w:rsid w:val="00B95CE7"/>
    <w:rsid w:val="00B966EB"/>
    <w:rsid w:val="00B972D5"/>
    <w:rsid w:val="00B97B83"/>
    <w:rsid w:val="00B97E2E"/>
    <w:rsid w:val="00BA0A61"/>
    <w:rsid w:val="00BA0B05"/>
    <w:rsid w:val="00BA257B"/>
    <w:rsid w:val="00BA4ACA"/>
    <w:rsid w:val="00BA5DFE"/>
    <w:rsid w:val="00BA7CFC"/>
    <w:rsid w:val="00BB08B4"/>
    <w:rsid w:val="00BB5B65"/>
    <w:rsid w:val="00BB5D64"/>
    <w:rsid w:val="00BB5E31"/>
    <w:rsid w:val="00BB6CF4"/>
    <w:rsid w:val="00BB7F59"/>
    <w:rsid w:val="00BC0EF7"/>
    <w:rsid w:val="00BC167E"/>
    <w:rsid w:val="00BC3011"/>
    <w:rsid w:val="00BC5F18"/>
    <w:rsid w:val="00BC5FBB"/>
    <w:rsid w:val="00BC6D8F"/>
    <w:rsid w:val="00BC7F5F"/>
    <w:rsid w:val="00BD2665"/>
    <w:rsid w:val="00BD3391"/>
    <w:rsid w:val="00BD3B36"/>
    <w:rsid w:val="00BD44BF"/>
    <w:rsid w:val="00BD4CC2"/>
    <w:rsid w:val="00BD7B2C"/>
    <w:rsid w:val="00BE0AA2"/>
    <w:rsid w:val="00BE1B80"/>
    <w:rsid w:val="00BE1ED2"/>
    <w:rsid w:val="00BE2092"/>
    <w:rsid w:val="00BE233F"/>
    <w:rsid w:val="00BE2747"/>
    <w:rsid w:val="00BE4655"/>
    <w:rsid w:val="00BE4D16"/>
    <w:rsid w:val="00BE4D75"/>
    <w:rsid w:val="00BE56A4"/>
    <w:rsid w:val="00BE5703"/>
    <w:rsid w:val="00BE6D34"/>
    <w:rsid w:val="00BE7CA4"/>
    <w:rsid w:val="00BF0624"/>
    <w:rsid w:val="00BF0CBA"/>
    <w:rsid w:val="00BF1095"/>
    <w:rsid w:val="00BF17A7"/>
    <w:rsid w:val="00BF406E"/>
    <w:rsid w:val="00BF43BC"/>
    <w:rsid w:val="00BF60A9"/>
    <w:rsid w:val="00BF74C2"/>
    <w:rsid w:val="00C0049E"/>
    <w:rsid w:val="00C02062"/>
    <w:rsid w:val="00C04E3D"/>
    <w:rsid w:val="00C060D6"/>
    <w:rsid w:val="00C06B6F"/>
    <w:rsid w:val="00C06F15"/>
    <w:rsid w:val="00C06FFA"/>
    <w:rsid w:val="00C10D98"/>
    <w:rsid w:val="00C11920"/>
    <w:rsid w:val="00C12484"/>
    <w:rsid w:val="00C12E2E"/>
    <w:rsid w:val="00C12E7F"/>
    <w:rsid w:val="00C14780"/>
    <w:rsid w:val="00C17A95"/>
    <w:rsid w:val="00C17A99"/>
    <w:rsid w:val="00C21225"/>
    <w:rsid w:val="00C21753"/>
    <w:rsid w:val="00C21AEF"/>
    <w:rsid w:val="00C21C7F"/>
    <w:rsid w:val="00C23325"/>
    <w:rsid w:val="00C23B3F"/>
    <w:rsid w:val="00C23C1A"/>
    <w:rsid w:val="00C23FEF"/>
    <w:rsid w:val="00C243FD"/>
    <w:rsid w:val="00C2489A"/>
    <w:rsid w:val="00C24D4D"/>
    <w:rsid w:val="00C259C1"/>
    <w:rsid w:val="00C25D9B"/>
    <w:rsid w:val="00C27065"/>
    <w:rsid w:val="00C274AB"/>
    <w:rsid w:val="00C3089E"/>
    <w:rsid w:val="00C309A6"/>
    <w:rsid w:val="00C32AB4"/>
    <w:rsid w:val="00C32DAE"/>
    <w:rsid w:val="00C34E9D"/>
    <w:rsid w:val="00C352BB"/>
    <w:rsid w:val="00C35A20"/>
    <w:rsid w:val="00C36DC0"/>
    <w:rsid w:val="00C36ED2"/>
    <w:rsid w:val="00C40DEB"/>
    <w:rsid w:val="00C42A0B"/>
    <w:rsid w:val="00C434F1"/>
    <w:rsid w:val="00C4390A"/>
    <w:rsid w:val="00C43C1B"/>
    <w:rsid w:val="00C45870"/>
    <w:rsid w:val="00C460F5"/>
    <w:rsid w:val="00C46E4D"/>
    <w:rsid w:val="00C51AFC"/>
    <w:rsid w:val="00C522DA"/>
    <w:rsid w:val="00C5237F"/>
    <w:rsid w:val="00C545AD"/>
    <w:rsid w:val="00C565A4"/>
    <w:rsid w:val="00C5688B"/>
    <w:rsid w:val="00C57497"/>
    <w:rsid w:val="00C611F5"/>
    <w:rsid w:val="00C628E2"/>
    <w:rsid w:val="00C644E2"/>
    <w:rsid w:val="00C64E9B"/>
    <w:rsid w:val="00C656EA"/>
    <w:rsid w:val="00C67537"/>
    <w:rsid w:val="00C70729"/>
    <w:rsid w:val="00C70C67"/>
    <w:rsid w:val="00C71EC3"/>
    <w:rsid w:val="00C720EF"/>
    <w:rsid w:val="00C72441"/>
    <w:rsid w:val="00C72A4F"/>
    <w:rsid w:val="00C74120"/>
    <w:rsid w:val="00C7485B"/>
    <w:rsid w:val="00C75716"/>
    <w:rsid w:val="00C76856"/>
    <w:rsid w:val="00C770A7"/>
    <w:rsid w:val="00C77AD6"/>
    <w:rsid w:val="00C806B4"/>
    <w:rsid w:val="00C8262C"/>
    <w:rsid w:val="00C83A83"/>
    <w:rsid w:val="00C83C1A"/>
    <w:rsid w:val="00C847FD"/>
    <w:rsid w:val="00C8538F"/>
    <w:rsid w:val="00C90829"/>
    <w:rsid w:val="00C91004"/>
    <w:rsid w:val="00C914C5"/>
    <w:rsid w:val="00C915EE"/>
    <w:rsid w:val="00C917AB"/>
    <w:rsid w:val="00C91AC1"/>
    <w:rsid w:val="00C9242E"/>
    <w:rsid w:val="00C92DD5"/>
    <w:rsid w:val="00C9769E"/>
    <w:rsid w:val="00C97D3A"/>
    <w:rsid w:val="00CA34E4"/>
    <w:rsid w:val="00CA6383"/>
    <w:rsid w:val="00CB083F"/>
    <w:rsid w:val="00CB0A49"/>
    <w:rsid w:val="00CB53EC"/>
    <w:rsid w:val="00CB5BDD"/>
    <w:rsid w:val="00CB61E2"/>
    <w:rsid w:val="00CB626F"/>
    <w:rsid w:val="00CB6A1C"/>
    <w:rsid w:val="00CB6C4C"/>
    <w:rsid w:val="00CC0603"/>
    <w:rsid w:val="00CC1C45"/>
    <w:rsid w:val="00CC1D25"/>
    <w:rsid w:val="00CC1D92"/>
    <w:rsid w:val="00CC2029"/>
    <w:rsid w:val="00CC34CA"/>
    <w:rsid w:val="00CC3516"/>
    <w:rsid w:val="00CC4112"/>
    <w:rsid w:val="00CC435A"/>
    <w:rsid w:val="00CC5009"/>
    <w:rsid w:val="00CC577B"/>
    <w:rsid w:val="00CC6E86"/>
    <w:rsid w:val="00CC7784"/>
    <w:rsid w:val="00CC7F10"/>
    <w:rsid w:val="00CD0846"/>
    <w:rsid w:val="00CD09B4"/>
    <w:rsid w:val="00CD0B8D"/>
    <w:rsid w:val="00CD11E5"/>
    <w:rsid w:val="00CD214D"/>
    <w:rsid w:val="00CD23B8"/>
    <w:rsid w:val="00CD367D"/>
    <w:rsid w:val="00CD41DD"/>
    <w:rsid w:val="00CD4AC1"/>
    <w:rsid w:val="00CD6331"/>
    <w:rsid w:val="00CD7397"/>
    <w:rsid w:val="00CD7E9A"/>
    <w:rsid w:val="00CE0671"/>
    <w:rsid w:val="00CE0DDC"/>
    <w:rsid w:val="00CE19D2"/>
    <w:rsid w:val="00CE39E9"/>
    <w:rsid w:val="00CE4D87"/>
    <w:rsid w:val="00CE5175"/>
    <w:rsid w:val="00CE67A9"/>
    <w:rsid w:val="00CE6FE7"/>
    <w:rsid w:val="00CF0174"/>
    <w:rsid w:val="00CF219A"/>
    <w:rsid w:val="00CF2974"/>
    <w:rsid w:val="00CF2CF1"/>
    <w:rsid w:val="00CF3997"/>
    <w:rsid w:val="00CF3A6D"/>
    <w:rsid w:val="00CF46B6"/>
    <w:rsid w:val="00CF55F7"/>
    <w:rsid w:val="00CF71DE"/>
    <w:rsid w:val="00CF751C"/>
    <w:rsid w:val="00CF7818"/>
    <w:rsid w:val="00D024DE"/>
    <w:rsid w:val="00D0332C"/>
    <w:rsid w:val="00D03653"/>
    <w:rsid w:val="00D03C25"/>
    <w:rsid w:val="00D06BEA"/>
    <w:rsid w:val="00D07EAE"/>
    <w:rsid w:val="00D07FDD"/>
    <w:rsid w:val="00D103B4"/>
    <w:rsid w:val="00D124F4"/>
    <w:rsid w:val="00D12745"/>
    <w:rsid w:val="00D13537"/>
    <w:rsid w:val="00D14CBB"/>
    <w:rsid w:val="00D17393"/>
    <w:rsid w:val="00D20DF9"/>
    <w:rsid w:val="00D21D78"/>
    <w:rsid w:val="00D22EBC"/>
    <w:rsid w:val="00D232C8"/>
    <w:rsid w:val="00D235A5"/>
    <w:rsid w:val="00D24473"/>
    <w:rsid w:val="00D24ED8"/>
    <w:rsid w:val="00D2520F"/>
    <w:rsid w:val="00D2545C"/>
    <w:rsid w:val="00D25A15"/>
    <w:rsid w:val="00D27465"/>
    <w:rsid w:val="00D2758F"/>
    <w:rsid w:val="00D27B1A"/>
    <w:rsid w:val="00D31FB5"/>
    <w:rsid w:val="00D3239A"/>
    <w:rsid w:val="00D327A2"/>
    <w:rsid w:val="00D33D78"/>
    <w:rsid w:val="00D340C0"/>
    <w:rsid w:val="00D353FC"/>
    <w:rsid w:val="00D361CE"/>
    <w:rsid w:val="00D401D2"/>
    <w:rsid w:val="00D40914"/>
    <w:rsid w:val="00D40F0A"/>
    <w:rsid w:val="00D41D3A"/>
    <w:rsid w:val="00D42E7B"/>
    <w:rsid w:val="00D43A4A"/>
    <w:rsid w:val="00D44327"/>
    <w:rsid w:val="00D45FBD"/>
    <w:rsid w:val="00D4650E"/>
    <w:rsid w:val="00D504FE"/>
    <w:rsid w:val="00D51D8D"/>
    <w:rsid w:val="00D52323"/>
    <w:rsid w:val="00D5285C"/>
    <w:rsid w:val="00D53BE5"/>
    <w:rsid w:val="00D554F2"/>
    <w:rsid w:val="00D55C9B"/>
    <w:rsid w:val="00D5619D"/>
    <w:rsid w:val="00D57805"/>
    <w:rsid w:val="00D57A50"/>
    <w:rsid w:val="00D60E79"/>
    <w:rsid w:val="00D61D86"/>
    <w:rsid w:val="00D6203B"/>
    <w:rsid w:val="00D625E3"/>
    <w:rsid w:val="00D647ED"/>
    <w:rsid w:val="00D65EFD"/>
    <w:rsid w:val="00D66FA6"/>
    <w:rsid w:val="00D679CE"/>
    <w:rsid w:val="00D71026"/>
    <w:rsid w:val="00D724BE"/>
    <w:rsid w:val="00D729B0"/>
    <w:rsid w:val="00D72C84"/>
    <w:rsid w:val="00D73C04"/>
    <w:rsid w:val="00D769BB"/>
    <w:rsid w:val="00D77590"/>
    <w:rsid w:val="00D800D8"/>
    <w:rsid w:val="00D8086B"/>
    <w:rsid w:val="00D81141"/>
    <w:rsid w:val="00D81DA6"/>
    <w:rsid w:val="00D81EB3"/>
    <w:rsid w:val="00D825D3"/>
    <w:rsid w:val="00D84439"/>
    <w:rsid w:val="00D846BC"/>
    <w:rsid w:val="00D84873"/>
    <w:rsid w:val="00D84D48"/>
    <w:rsid w:val="00D8583C"/>
    <w:rsid w:val="00D866E5"/>
    <w:rsid w:val="00D86AFB"/>
    <w:rsid w:val="00D86BC1"/>
    <w:rsid w:val="00D9077A"/>
    <w:rsid w:val="00D93378"/>
    <w:rsid w:val="00D937A8"/>
    <w:rsid w:val="00D93B99"/>
    <w:rsid w:val="00D9644C"/>
    <w:rsid w:val="00D965E2"/>
    <w:rsid w:val="00D969CB"/>
    <w:rsid w:val="00D96AE5"/>
    <w:rsid w:val="00DA031D"/>
    <w:rsid w:val="00DA06A8"/>
    <w:rsid w:val="00DA11DD"/>
    <w:rsid w:val="00DA1CDE"/>
    <w:rsid w:val="00DA274A"/>
    <w:rsid w:val="00DA2CA6"/>
    <w:rsid w:val="00DA3064"/>
    <w:rsid w:val="00DA3EC7"/>
    <w:rsid w:val="00DA412F"/>
    <w:rsid w:val="00DA6908"/>
    <w:rsid w:val="00DA6A8A"/>
    <w:rsid w:val="00DA74B1"/>
    <w:rsid w:val="00DB042E"/>
    <w:rsid w:val="00DB0554"/>
    <w:rsid w:val="00DB230A"/>
    <w:rsid w:val="00DB2402"/>
    <w:rsid w:val="00DB2ECC"/>
    <w:rsid w:val="00DB4314"/>
    <w:rsid w:val="00DB4AF7"/>
    <w:rsid w:val="00DB6FE4"/>
    <w:rsid w:val="00DB79F6"/>
    <w:rsid w:val="00DC173C"/>
    <w:rsid w:val="00DC2809"/>
    <w:rsid w:val="00DC434A"/>
    <w:rsid w:val="00DC43BB"/>
    <w:rsid w:val="00DC47BD"/>
    <w:rsid w:val="00DC4DEB"/>
    <w:rsid w:val="00DC59E2"/>
    <w:rsid w:val="00DC5B75"/>
    <w:rsid w:val="00DC7C8B"/>
    <w:rsid w:val="00DD0562"/>
    <w:rsid w:val="00DD1C55"/>
    <w:rsid w:val="00DD282E"/>
    <w:rsid w:val="00DD480C"/>
    <w:rsid w:val="00DD4E77"/>
    <w:rsid w:val="00DD53B7"/>
    <w:rsid w:val="00DD56AA"/>
    <w:rsid w:val="00DD5BD3"/>
    <w:rsid w:val="00DD6D20"/>
    <w:rsid w:val="00DD7BEE"/>
    <w:rsid w:val="00DE0997"/>
    <w:rsid w:val="00DE216A"/>
    <w:rsid w:val="00DE36F4"/>
    <w:rsid w:val="00DE66AF"/>
    <w:rsid w:val="00DE6786"/>
    <w:rsid w:val="00DF0B2D"/>
    <w:rsid w:val="00DF0BF8"/>
    <w:rsid w:val="00DF0D44"/>
    <w:rsid w:val="00DF41E2"/>
    <w:rsid w:val="00DF54ED"/>
    <w:rsid w:val="00DF6571"/>
    <w:rsid w:val="00DF71EE"/>
    <w:rsid w:val="00DF734E"/>
    <w:rsid w:val="00DF799F"/>
    <w:rsid w:val="00DF7AF0"/>
    <w:rsid w:val="00E00CFE"/>
    <w:rsid w:val="00E01C20"/>
    <w:rsid w:val="00E022E2"/>
    <w:rsid w:val="00E02FFE"/>
    <w:rsid w:val="00E03734"/>
    <w:rsid w:val="00E06363"/>
    <w:rsid w:val="00E105D8"/>
    <w:rsid w:val="00E11FA4"/>
    <w:rsid w:val="00E12259"/>
    <w:rsid w:val="00E12CA0"/>
    <w:rsid w:val="00E13D0C"/>
    <w:rsid w:val="00E1639A"/>
    <w:rsid w:val="00E17CAB"/>
    <w:rsid w:val="00E20465"/>
    <w:rsid w:val="00E20593"/>
    <w:rsid w:val="00E21454"/>
    <w:rsid w:val="00E2194B"/>
    <w:rsid w:val="00E21B65"/>
    <w:rsid w:val="00E220C1"/>
    <w:rsid w:val="00E229D5"/>
    <w:rsid w:val="00E24092"/>
    <w:rsid w:val="00E246C9"/>
    <w:rsid w:val="00E24C0E"/>
    <w:rsid w:val="00E25021"/>
    <w:rsid w:val="00E26124"/>
    <w:rsid w:val="00E26276"/>
    <w:rsid w:val="00E26379"/>
    <w:rsid w:val="00E267B1"/>
    <w:rsid w:val="00E27D24"/>
    <w:rsid w:val="00E31BC6"/>
    <w:rsid w:val="00E31F8B"/>
    <w:rsid w:val="00E32655"/>
    <w:rsid w:val="00E4003B"/>
    <w:rsid w:val="00E40786"/>
    <w:rsid w:val="00E41E73"/>
    <w:rsid w:val="00E42CF2"/>
    <w:rsid w:val="00E43C54"/>
    <w:rsid w:val="00E44B87"/>
    <w:rsid w:val="00E44E01"/>
    <w:rsid w:val="00E45242"/>
    <w:rsid w:val="00E4617D"/>
    <w:rsid w:val="00E4658D"/>
    <w:rsid w:val="00E5170C"/>
    <w:rsid w:val="00E51FD5"/>
    <w:rsid w:val="00E527FD"/>
    <w:rsid w:val="00E54357"/>
    <w:rsid w:val="00E547A7"/>
    <w:rsid w:val="00E54F50"/>
    <w:rsid w:val="00E5679C"/>
    <w:rsid w:val="00E5746C"/>
    <w:rsid w:val="00E57F28"/>
    <w:rsid w:val="00E60A2F"/>
    <w:rsid w:val="00E60BF0"/>
    <w:rsid w:val="00E60FB0"/>
    <w:rsid w:val="00E61345"/>
    <w:rsid w:val="00E61777"/>
    <w:rsid w:val="00E62172"/>
    <w:rsid w:val="00E62F8C"/>
    <w:rsid w:val="00E6582F"/>
    <w:rsid w:val="00E66AD5"/>
    <w:rsid w:val="00E67C57"/>
    <w:rsid w:val="00E70C87"/>
    <w:rsid w:val="00E713E0"/>
    <w:rsid w:val="00E717BD"/>
    <w:rsid w:val="00E73279"/>
    <w:rsid w:val="00E7343C"/>
    <w:rsid w:val="00E74F0E"/>
    <w:rsid w:val="00E7541E"/>
    <w:rsid w:val="00E80FB2"/>
    <w:rsid w:val="00E8151A"/>
    <w:rsid w:val="00E81E22"/>
    <w:rsid w:val="00E832EC"/>
    <w:rsid w:val="00E835BD"/>
    <w:rsid w:val="00E845ED"/>
    <w:rsid w:val="00E85436"/>
    <w:rsid w:val="00E85D5B"/>
    <w:rsid w:val="00E8612E"/>
    <w:rsid w:val="00E86234"/>
    <w:rsid w:val="00E87018"/>
    <w:rsid w:val="00E87CDB"/>
    <w:rsid w:val="00E90641"/>
    <w:rsid w:val="00E913C1"/>
    <w:rsid w:val="00E91BA4"/>
    <w:rsid w:val="00E9435D"/>
    <w:rsid w:val="00E94B06"/>
    <w:rsid w:val="00E9632D"/>
    <w:rsid w:val="00E966B4"/>
    <w:rsid w:val="00EA031F"/>
    <w:rsid w:val="00EA0746"/>
    <w:rsid w:val="00EA1058"/>
    <w:rsid w:val="00EA15BB"/>
    <w:rsid w:val="00EA1667"/>
    <w:rsid w:val="00EA166D"/>
    <w:rsid w:val="00EA2FDD"/>
    <w:rsid w:val="00EA3146"/>
    <w:rsid w:val="00EA377A"/>
    <w:rsid w:val="00EA394D"/>
    <w:rsid w:val="00EA50E1"/>
    <w:rsid w:val="00EA543B"/>
    <w:rsid w:val="00EB0DAE"/>
    <w:rsid w:val="00EB213D"/>
    <w:rsid w:val="00EB21A5"/>
    <w:rsid w:val="00EB3D75"/>
    <w:rsid w:val="00EB56AF"/>
    <w:rsid w:val="00EB580A"/>
    <w:rsid w:val="00EC0371"/>
    <w:rsid w:val="00EC06CB"/>
    <w:rsid w:val="00EC0A9A"/>
    <w:rsid w:val="00EC41F2"/>
    <w:rsid w:val="00EC563D"/>
    <w:rsid w:val="00ED1C58"/>
    <w:rsid w:val="00ED290C"/>
    <w:rsid w:val="00ED2AFB"/>
    <w:rsid w:val="00EE0190"/>
    <w:rsid w:val="00EE04FA"/>
    <w:rsid w:val="00EE0662"/>
    <w:rsid w:val="00EE1D97"/>
    <w:rsid w:val="00EE4C2F"/>
    <w:rsid w:val="00EE4D53"/>
    <w:rsid w:val="00EE4F53"/>
    <w:rsid w:val="00EE5AB1"/>
    <w:rsid w:val="00EF17A0"/>
    <w:rsid w:val="00EF4636"/>
    <w:rsid w:val="00EF46DA"/>
    <w:rsid w:val="00EF5D80"/>
    <w:rsid w:val="00EF65D3"/>
    <w:rsid w:val="00EF6BDC"/>
    <w:rsid w:val="00F0027B"/>
    <w:rsid w:val="00F02C51"/>
    <w:rsid w:val="00F040D4"/>
    <w:rsid w:val="00F047A1"/>
    <w:rsid w:val="00F05743"/>
    <w:rsid w:val="00F062FB"/>
    <w:rsid w:val="00F07E2A"/>
    <w:rsid w:val="00F07FA2"/>
    <w:rsid w:val="00F1008A"/>
    <w:rsid w:val="00F10C8A"/>
    <w:rsid w:val="00F11082"/>
    <w:rsid w:val="00F117EF"/>
    <w:rsid w:val="00F1405D"/>
    <w:rsid w:val="00F1406B"/>
    <w:rsid w:val="00F14279"/>
    <w:rsid w:val="00F15392"/>
    <w:rsid w:val="00F166F7"/>
    <w:rsid w:val="00F2040E"/>
    <w:rsid w:val="00F207CB"/>
    <w:rsid w:val="00F210D0"/>
    <w:rsid w:val="00F21601"/>
    <w:rsid w:val="00F22E3F"/>
    <w:rsid w:val="00F239B6"/>
    <w:rsid w:val="00F2410E"/>
    <w:rsid w:val="00F2452E"/>
    <w:rsid w:val="00F24C08"/>
    <w:rsid w:val="00F271D6"/>
    <w:rsid w:val="00F30E7D"/>
    <w:rsid w:val="00F310FD"/>
    <w:rsid w:val="00F31F01"/>
    <w:rsid w:val="00F33673"/>
    <w:rsid w:val="00F33ADA"/>
    <w:rsid w:val="00F33CEE"/>
    <w:rsid w:val="00F3668E"/>
    <w:rsid w:val="00F378C9"/>
    <w:rsid w:val="00F40C1C"/>
    <w:rsid w:val="00F415CE"/>
    <w:rsid w:val="00F43776"/>
    <w:rsid w:val="00F44092"/>
    <w:rsid w:val="00F449EF"/>
    <w:rsid w:val="00F459E6"/>
    <w:rsid w:val="00F45AEE"/>
    <w:rsid w:val="00F46F2F"/>
    <w:rsid w:val="00F47290"/>
    <w:rsid w:val="00F47ABD"/>
    <w:rsid w:val="00F51492"/>
    <w:rsid w:val="00F5160E"/>
    <w:rsid w:val="00F51D4A"/>
    <w:rsid w:val="00F53215"/>
    <w:rsid w:val="00F56659"/>
    <w:rsid w:val="00F61216"/>
    <w:rsid w:val="00F61CFA"/>
    <w:rsid w:val="00F63EA7"/>
    <w:rsid w:val="00F64180"/>
    <w:rsid w:val="00F64B80"/>
    <w:rsid w:val="00F64CC1"/>
    <w:rsid w:val="00F651AB"/>
    <w:rsid w:val="00F655BC"/>
    <w:rsid w:val="00F65D5A"/>
    <w:rsid w:val="00F65FB2"/>
    <w:rsid w:val="00F66FA1"/>
    <w:rsid w:val="00F6726E"/>
    <w:rsid w:val="00F676F7"/>
    <w:rsid w:val="00F71845"/>
    <w:rsid w:val="00F71EA8"/>
    <w:rsid w:val="00F72330"/>
    <w:rsid w:val="00F728F1"/>
    <w:rsid w:val="00F74471"/>
    <w:rsid w:val="00F747F3"/>
    <w:rsid w:val="00F75D55"/>
    <w:rsid w:val="00F76ABF"/>
    <w:rsid w:val="00F80626"/>
    <w:rsid w:val="00F8116B"/>
    <w:rsid w:val="00F8137B"/>
    <w:rsid w:val="00F81DCB"/>
    <w:rsid w:val="00F83409"/>
    <w:rsid w:val="00F83A64"/>
    <w:rsid w:val="00F84041"/>
    <w:rsid w:val="00F847DD"/>
    <w:rsid w:val="00F8489C"/>
    <w:rsid w:val="00F85762"/>
    <w:rsid w:val="00F85D69"/>
    <w:rsid w:val="00F8607B"/>
    <w:rsid w:val="00F868A2"/>
    <w:rsid w:val="00F87F86"/>
    <w:rsid w:val="00F90001"/>
    <w:rsid w:val="00F90C72"/>
    <w:rsid w:val="00F9132E"/>
    <w:rsid w:val="00F92954"/>
    <w:rsid w:val="00F94DF7"/>
    <w:rsid w:val="00F96032"/>
    <w:rsid w:val="00F9769E"/>
    <w:rsid w:val="00F97AA1"/>
    <w:rsid w:val="00FA2ED2"/>
    <w:rsid w:val="00FA3942"/>
    <w:rsid w:val="00FA39B4"/>
    <w:rsid w:val="00FA48BA"/>
    <w:rsid w:val="00FA4FEE"/>
    <w:rsid w:val="00FA5951"/>
    <w:rsid w:val="00FA5FD6"/>
    <w:rsid w:val="00FA76DC"/>
    <w:rsid w:val="00FA7F81"/>
    <w:rsid w:val="00FB280F"/>
    <w:rsid w:val="00FB29C5"/>
    <w:rsid w:val="00FB4F48"/>
    <w:rsid w:val="00FB5B4A"/>
    <w:rsid w:val="00FB5D78"/>
    <w:rsid w:val="00FB5F2E"/>
    <w:rsid w:val="00FB6EA4"/>
    <w:rsid w:val="00FC0372"/>
    <w:rsid w:val="00FC1DDF"/>
    <w:rsid w:val="00FC1F92"/>
    <w:rsid w:val="00FC3043"/>
    <w:rsid w:val="00FC3374"/>
    <w:rsid w:val="00FC3EFA"/>
    <w:rsid w:val="00FC537D"/>
    <w:rsid w:val="00FD07E4"/>
    <w:rsid w:val="00FD083C"/>
    <w:rsid w:val="00FD12E6"/>
    <w:rsid w:val="00FD29F9"/>
    <w:rsid w:val="00FD36B5"/>
    <w:rsid w:val="00FD3CEC"/>
    <w:rsid w:val="00FD4D87"/>
    <w:rsid w:val="00FD55EB"/>
    <w:rsid w:val="00FD691A"/>
    <w:rsid w:val="00FD72AE"/>
    <w:rsid w:val="00FD73EF"/>
    <w:rsid w:val="00FE0408"/>
    <w:rsid w:val="00FE1862"/>
    <w:rsid w:val="00FE48F0"/>
    <w:rsid w:val="00FE4EBD"/>
    <w:rsid w:val="00FE5528"/>
    <w:rsid w:val="00FE728A"/>
    <w:rsid w:val="00FE7396"/>
    <w:rsid w:val="00FF02F3"/>
    <w:rsid w:val="00FF09DC"/>
    <w:rsid w:val="00FF159C"/>
    <w:rsid w:val="00FF1E86"/>
    <w:rsid w:val="00FF58B3"/>
    <w:rsid w:val="00FF6782"/>
    <w:rsid w:val="00FF6B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E4C2F"/>
    <w:rPr>
      <w:sz w:val="24"/>
      <w:szCs w:val="24"/>
      <w:lang w:val="pt-PT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semiHidden/>
    <w:rsid w:val="00EE4C2F"/>
    <w:rPr>
      <w:rFonts w:ascii="Tahoma" w:hAnsi="Tahoma" w:cs="Tahoma"/>
      <w:sz w:val="16"/>
      <w:szCs w:val="16"/>
    </w:rPr>
  </w:style>
  <w:style w:type="character" w:styleId="Hipervnculo">
    <w:name w:val="Hyperlink"/>
    <w:rsid w:val="004032A7"/>
    <w:rPr>
      <w:rFonts w:cs="Times New Roman"/>
      <w:color w:val="0000FF"/>
      <w:u w:val="single"/>
    </w:rPr>
  </w:style>
  <w:style w:type="character" w:customStyle="1" w:styleId="TextodegloboCar">
    <w:name w:val="Texto de globo Car"/>
    <w:link w:val="Textodeglobo"/>
    <w:semiHidden/>
    <w:locked/>
    <w:rsid w:val="004032A7"/>
    <w:rPr>
      <w:rFonts w:ascii="Tahoma" w:eastAsia="MS Mincho" w:hAnsi="Tahoma" w:cs="Tahoma"/>
      <w:sz w:val="16"/>
      <w:szCs w:val="16"/>
      <w:lang w:val="pt-PT" w:eastAsia="ja-JP" w:bidi="ar-SA"/>
    </w:rPr>
  </w:style>
  <w:style w:type="paragraph" w:styleId="Encabezado">
    <w:name w:val="header"/>
    <w:basedOn w:val="Normal"/>
    <w:link w:val="EncabezadoCar"/>
    <w:rsid w:val="004032A7"/>
    <w:pPr>
      <w:tabs>
        <w:tab w:val="center" w:pos="4252"/>
        <w:tab w:val="right" w:pos="8504"/>
      </w:tabs>
    </w:pPr>
    <w:rPr>
      <w:rFonts w:eastAsia="Calibri"/>
      <w:szCs w:val="20"/>
      <w:lang w:eastAsia="pt-PT"/>
    </w:rPr>
  </w:style>
  <w:style w:type="character" w:customStyle="1" w:styleId="EncabezadoCar">
    <w:name w:val="Encabezado Car"/>
    <w:link w:val="Encabezado"/>
    <w:locked/>
    <w:rsid w:val="004032A7"/>
    <w:rPr>
      <w:rFonts w:eastAsia="Calibri"/>
      <w:sz w:val="24"/>
      <w:lang w:val="pt-PT" w:eastAsia="pt-PT" w:bidi="ar-SA"/>
    </w:rPr>
  </w:style>
  <w:style w:type="paragraph" w:styleId="Piedepgina">
    <w:name w:val="footer"/>
    <w:basedOn w:val="Normal"/>
    <w:link w:val="PiedepginaCar"/>
    <w:rsid w:val="004032A7"/>
    <w:pPr>
      <w:tabs>
        <w:tab w:val="center" w:pos="4252"/>
        <w:tab w:val="right" w:pos="8504"/>
      </w:tabs>
    </w:pPr>
    <w:rPr>
      <w:rFonts w:eastAsia="Calibri"/>
      <w:szCs w:val="20"/>
      <w:lang w:eastAsia="pt-PT"/>
    </w:rPr>
  </w:style>
  <w:style w:type="character" w:customStyle="1" w:styleId="PiedepginaCar">
    <w:name w:val="Pie de página Car"/>
    <w:link w:val="Piedepgina"/>
    <w:locked/>
    <w:rsid w:val="004032A7"/>
    <w:rPr>
      <w:rFonts w:eastAsia="Calibri"/>
      <w:sz w:val="24"/>
      <w:lang w:val="pt-PT" w:eastAsia="pt-PT" w:bidi="ar-SA"/>
    </w:rPr>
  </w:style>
  <w:style w:type="character" w:customStyle="1" w:styleId="st1">
    <w:name w:val="st1"/>
    <w:basedOn w:val="Fuentedeprrafopredeter"/>
    <w:rsid w:val="004032A7"/>
  </w:style>
  <w:style w:type="paragraph" w:customStyle="1" w:styleId="desc">
    <w:name w:val="desc"/>
    <w:basedOn w:val="Normal"/>
    <w:rsid w:val="004032A7"/>
    <w:pPr>
      <w:spacing w:before="100" w:beforeAutospacing="1" w:after="100" w:afterAutospacing="1"/>
    </w:pPr>
  </w:style>
  <w:style w:type="character" w:customStyle="1" w:styleId="jrnl">
    <w:name w:val="jrnl"/>
    <w:rsid w:val="004032A7"/>
    <w:rPr>
      <w:rFonts w:cs="Times New Roman"/>
    </w:rPr>
  </w:style>
  <w:style w:type="paragraph" w:styleId="NormalWeb">
    <w:name w:val="Normal (Web)"/>
    <w:basedOn w:val="Normal"/>
    <w:rsid w:val="004032A7"/>
    <w:pPr>
      <w:spacing w:before="240" w:after="240"/>
    </w:pPr>
  </w:style>
  <w:style w:type="character" w:customStyle="1" w:styleId="highlight">
    <w:name w:val="highlight"/>
    <w:basedOn w:val="Fuentedeprrafopredeter"/>
    <w:rsid w:val="004032A7"/>
  </w:style>
  <w:style w:type="character" w:styleId="Refdecomentario">
    <w:name w:val="annotation reference"/>
    <w:rsid w:val="004032A7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4032A7"/>
    <w:rPr>
      <w:rFonts w:eastAsia="Calibri"/>
      <w:sz w:val="20"/>
      <w:szCs w:val="20"/>
      <w:lang w:eastAsia="pt-PT"/>
    </w:rPr>
  </w:style>
  <w:style w:type="character" w:customStyle="1" w:styleId="TextocomentarioCar">
    <w:name w:val="Texto comentario Car"/>
    <w:link w:val="Textocomentario"/>
    <w:rsid w:val="004032A7"/>
    <w:rPr>
      <w:rFonts w:eastAsia="Calibri"/>
      <w:lang w:val="pt-PT" w:eastAsia="pt-PT" w:bidi="ar-SA"/>
    </w:rPr>
  </w:style>
  <w:style w:type="paragraph" w:styleId="Asuntodelcomentario">
    <w:name w:val="annotation subject"/>
    <w:basedOn w:val="Textocomentario"/>
    <w:next w:val="Textocomentario"/>
    <w:link w:val="AsuntodelcomentarioCar"/>
    <w:rsid w:val="004032A7"/>
    <w:rPr>
      <w:b/>
      <w:bCs/>
    </w:rPr>
  </w:style>
  <w:style w:type="character" w:customStyle="1" w:styleId="AsuntodelcomentarioCar">
    <w:name w:val="Asunto del comentario Car"/>
    <w:link w:val="Asuntodelcomentario"/>
    <w:rsid w:val="004032A7"/>
    <w:rPr>
      <w:rFonts w:eastAsia="Calibri"/>
      <w:b/>
      <w:bCs/>
      <w:lang w:val="pt-PT" w:eastAsia="pt-PT" w:bidi="ar-SA"/>
    </w:rPr>
  </w:style>
  <w:style w:type="character" w:styleId="Nmerodepgina">
    <w:name w:val="page number"/>
    <w:basedOn w:val="Fuentedeprrafopredeter"/>
    <w:rsid w:val="00A77276"/>
  </w:style>
  <w:style w:type="table" w:styleId="Tablaconcuadrcula">
    <w:name w:val="Table Grid"/>
    <w:basedOn w:val="Tablanormal"/>
    <w:rsid w:val="009841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1607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color w:val="000000"/>
      <w:sz w:val="16"/>
      <w:szCs w:val="16"/>
    </w:rPr>
  </w:style>
  <w:style w:type="character" w:customStyle="1" w:styleId="HTMLconformatoprevioCar">
    <w:name w:val="HTML con formato previo Car"/>
    <w:link w:val="HTMLconformatoprevio"/>
    <w:uiPriority w:val="99"/>
    <w:rsid w:val="001607BA"/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title1">
    <w:name w:val="title1"/>
    <w:basedOn w:val="Normal"/>
    <w:rsid w:val="00654A64"/>
    <w:rPr>
      <w:rFonts w:eastAsia="Times New Roman"/>
      <w:sz w:val="27"/>
      <w:szCs w:val="27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E4C2F"/>
    <w:rPr>
      <w:sz w:val="24"/>
      <w:szCs w:val="24"/>
      <w:lang w:val="pt-PT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semiHidden/>
    <w:rsid w:val="00EE4C2F"/>
    <w:rPr>
      <w:rFonts w:ascii="Tahoma" w:hAnsi="Tahoma" w:cs="Tahoma"/>
      <w:sz w:val="16"/>
      <w:szCs w:val="16"/>
    </w:rPr>
  </w:style>
  <w:style w:type="character" w:styleId="Hipervnculo">
    <w:name w:val="Hyperlink"/>
    <w:rsid w:val="004032A7"/>
    <w:rPr>
      <w:rFonts w:cs="Times New Roman"/>
      <w:color w:val="0000FF"/>
      <w:u w:val="single"/>
    </w:rPr>
  </w:style>
  <w:style w:type="character" w:customStyle="1" w:styleId="TextodegloboCar">
    <w:name w:val="Texto de globo Car"/>
    <w:link w:val="Textodeglobo"/>
    <w:semiHidden/>
    <w:locked/>
    <w:rsid w:val="004032A7"/>
    <w:rPr>
      <w:rFonts w:ascii="Tahoma" w:eastAsia="MS Mincho" w:hAnsi="Tahoma" w:cs="Tahoma"/>
      <w:sz w:val="16"/>
      <w:szCs w:val="16"/>
      <w:lang w:val="pt-PT" w:eastAsia="ja-JP" w:bidi="ar-SA"/>
    </w:rPr>
  </w:style>
  <w:style w:type="paragraph" w:styleId="Encabezado">
    <w:name w:val="header"/>
    <w:basedOn w:val="Normal"/>
    <w:link w:val="EncabezadoCar"/>
    <w:rsid w:val="004032A7"/>
    <w:pPr>
      <w:tabs>
        <w:tab w:val="center" w:pos="4252"/>
        <w:tab w:val="right" w:pos="8504"/>
      </w:tabs>
    </w:pPr>
    <w:rPr>
      <w:rFonts w:eastAsia="Calibri"/>
      <w:szCs w:val="20"/>
      <w:lang w:eastAsia="pt-PT"/>
    </w:rPr>
  </w:style>
  <w:style w:type="character" w:customStyle="1" w:styleId="EncabezadoCar">
    <w:name w:val="Encabezado Car"/>
    <w:link w:val="Encabezado"/>
    <w:locked/>
    <w:rsid w:val="004032A7"/>
    <w:rPr>
      <w:rFonts w:eastAsia="Calibri"/>
      <w:sz w:val="24"/>
      <w:lang w:val="pt-PT" w:eastAsia="pt-PT" w:bidi="ar-SA"/>
    </w:rPr>
  </w:style>
  <w:style w:type="paragraph" w:styleId="Piedepgina">
    <w:name w:val="footer"/>
    <w:basedOn w:val="Normal"/>
    <w:link w:val="PiedepginaCar"/>
    <w:rsid w:val="004032A7"/>
    <w:pPr>
      <w:tabs>
        <w:tab w:val="center" w:pos="4252"/>
        <w:tab w:val="right" w:pos="8504"/>
      </w:tabs>
    </w:pPr>
    <w:rPr>
      <w:rFonts w:eastAsia="Calibri"/>
      <w:szCs w:val="20"/>
      <w:lang w:eastAsia="pt-PT"/>
    </w:rPr>
  </w:style>
  <w:style w:type="character" w:customStyle="1" w:styleId="PiedepginaCar">
    <w:name w:val="Pie de página Car"/>
    <w:link w:val="Piedepgina"/>
    <w:locked/>
    <w:rsid w:val="004032A7"/>
    <w:rPr>
      <w:rFonts w:eastAsia="Calibri"/>
      <w:sz w:val="24"/>
      <w:lang w:val="pt-PT" w:eastAsia="pt-PT" w:bidi="ar-SA"/>
    </w:rPr>
  </w:style>
  <w:style w:type="character" w:customStyle="1" w:styleId="st1">
    <w:name w:val="st1"/>
    <w:basedOn w:val="Fuentedeprrafopredeter"/>
    <w:rsid w:val="004032A7"/>
  </w:style>
  <w:style w:type="paragraph" w:customStyle="1" w:styleId="desc">
    <w:name w:val="desc"/>
    <w:basedOn w:val="Normal"/>
    <w:rsid w:val="004032A7"/>
    <w:pPr>
      <w:spacing w:before="100" w:beforeAutospacing="1" w:after="100" w:afterAutospacing="1"/>
    </w:pPr>
  </w:style>
  <w:style w:type="character" w:customStyle="1" w:styleId="jrnl">
    <w:name w:val="jrnl"/>
    <w:rsid w:val="004032A7"/>
    <w:rPr>
      <w:rFonts w:cs="Times New Roman"/>
    </w:rPr>
  </w:style>
  <w:style w:type="paragraph" w:styleId="NormalWeb">
    <w:name w:val="Normal (Web)"/>
    <w:basedOn w:val="Normal"/>
    <w:rsid w:val="004032A7"/>
    <w:pPr>
      <w:spacing w:before="240" w:after="240"/>
    </w:pPr>
  </w:style>
  <w:style w:type="character" w:customStyle="1" w:styleId="highlight">
    <w:name w:val="highlight"/>
    <w:basedOn w:val="Fuentedeprrafopredeter"/>
    <w:rsid w:val="004032A7"/>
  </w:style>
  <w:style w:type="character" w:styleId="Refdecomentario">
    <w:name w:val="annotation reference"/>
    <w:rsid w:val="004032A7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4032A7"/>
    <w:rPr>
      <w:rFonts w:eastAsia="Calibri"/>
      <w:sz w:val="20"/>
      <w:szCs w:val="20"/>
      <w:lang w:eastAsia="pt-PT"/>
    </w:rPr>
  </w:style>
  <w:style w:type="character" w:customStyle="1" w:styleId="TextocomentarioCar">
    <w:name w:val="Texto comentario Car"/>
    <w:link w:val="Textocomentario"/>
    <w:rsid w:val="004032A7"/>
    <w:rPr>
      <w:rFonts w:eastAsia="Calibri"/>
      <w:lang w:val="pt-PT" w:eastAsia="pt-PT" w:bidi="ar-SA"/>
    </w:rPr>
  </w:style>
  <w:style w:type="paragraph" w:styleId="Asuntodelcomentario">
    <w:name w:val="annotation subject"/>
    <w:basedOn w:val="Textocomentario"/>
    <w:next w:val="Textocomentario"/>
    <w:link w:val="AsuntodelcomentarioCar"/>
    <w:rsid w:val="004032A7"/>
    <w:rPr>
      <w:b/>
      <w:bCs/>
    </w:rPr>
  </w:style>
  <w:style w:type="character" w:customStyle="1" w:styleId="AsuntodelcomentarioCar">
    <w:name w:val="Asunto del comentario Car"/>
    <w:link w:val="Asuntodelcomentario"/>
    <w:rsid w:val="004032A7"/>
    <w:rPr>
      <w:rFonts w:eastAsia="Calibri"/>
      <w:b/>
      <w:bCs/>
      <w:lang w:val="pt-PT" w:eastAsia="pt-PT" w:bidi="ar-SA"/>
    </w:rPr>
  </w:style>
  <w:style w:type="character" w:styleId="Nmerodepgina">
    <w:name w:val="page number"/>
    <w:basedOn w:val="Fuentedeprrafopredeter"/>
    <w:rsid w:val="00A77276"/>
  </w:style>
  <w:style w:type="table" w:styleId="Tablaconcuadrcula">
    <w:name w:val="Table Grid"/>
    <w:basedOn w:val="Tablanormal"/>
    <w:rsid w:val="009841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1607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color w:val="000000"/>
      <w:sz w:val="16"/>
      <w:szCs w:val="16"/>
    </w:rPr>
  </w:style>
  <w:style w:type="character" w:customStyle="1" w:styleId="HTMLconformatoprevioCar">
    <w:name w:val="HTML con formato previo Car"/>
    <w:link w:val="HTMLconformatoprevio"/>
    <w:uiPriority w:val="99"/>
    <w:rsid w:val="001607BA"/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title1">
    <w:name w:val="title1"/>
    <w:basedOn w:val="Normal"/>
    <w:rsid w:val="00654A64"/>
    <w:rPr>
      <w:rFonts w:eastAsia="Times New Roman"/>
      <w:sz w:val="27"/>
      <w:szCs w:val="27"/>
      <w:lang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A8C8CE-562E-47F9-92A5-B85F02F0B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2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itle: Combined patterns of IGHV gene repertoire and cytogenetic/molecular alterations in monoclonal B lymphocytosis versus chronic lymphocytic leukemia</vt:lpstr>
    </vt:vector>
  </TitlesOfParts>
  <Company>Dark</Company>
  <LinksUpToDate>false</LinksUpToDate>
  <CharactersWithSpaces>1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Combined patterns of IGHV gene repertoire and cytogenetic/molecular alterations in monoclonal B lymphocytosis versus chronic lymphocytic leukemia</dc:title>
  <dc:creator>ana</dc:creator>
  <cp:lastModifiedBy>Arancha Rodriguez</cp:lastModifiedBy>
  <cp:revision>3</cp:revision>
  <cp:lastPrinted>2013-04-11T17:51:00Z</cp:lastPrinted>
  <dcterms:created xsi:type="dcterms:W3CDTF">2013-05-30T13:25:00Z</dcterms:created>
  <dcterms:modified xsi:type="dcterms:W3CDTF">2013-05-30T13:50:00Z</dcterms:modified>
</cp:coreProperties>
</file>